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5CB5A3" w14:textId="709C078D" w:rsidR="000E50CD" w:rsidRDefault="003F72FF" w:rsidP="00B92A94">
      <w:pPr>
        <w:spacing w:line="360" w:lineRule="auto"/>
        <w:ind w:right="-1350"/>
        <w:jc w:val="both"/>
        <w:rPr>
          <w:rFonts w:ascii="Arial" w:hAnsi="Arial" w:cs="Arial"/>
          <w:sz w:val="22"/>
          <w:szCs w:val="22"/>
        </w:rPr>
      </w:pPr>
      <w:r w:rsidRPr="00491155">
        <w:rPr>
          <w:rFonts w:ascii="Arial" w:hAnsi="Arial" w:cs="Arial"/>
          <w:b/>
          <w:sz w:val="22"/>
          <w:szCs w:val="22"/>
        </w:rPr>
        <w:t>Supplemental Table S</w:t>
      </w:r>
      <w:r w:rsidR="00D41929" w:rsidRPr="00491155">
        <w:rPr>
          <w:rFonts w:ascii="Arial" w:hAnsi="Arial" w:cs="Arial"/>
          <w:b/>
          <w:sz w:val="22"/>
          <w:szCs w:val="22"/>
        </w:rPr>
        <w:t>2</w:t>
      </w:r>
      <w:r w:rsidR="00DA2422">
        <w:rPr>
          <w:rFonts w:ascii="Arial" w:hAnsi="Arial" w:cs="Arial"/>
          <w:b/>
          <w:sz w:val="22"/>
          <w:szCs w:val="22"/>
        </w:rPr>
        <w:t xml:space="preserve"> (</w:t>
      </w:r>
      <w:proofErr w:type="spellStart"/>
      <w:r w:rsidR="00DA2422">
        <w:rPr>
          <w:rFonts w:ascii="Arial" w:hAnsi="Arial" w:cs="Arial"/>
          <w:b/>
          <w:sz w:val="22"/>
          <w:szCs w:val="22"/>
        </w:rPr>
        <w:t>Xu</w:t>
      </w:r>
      <w:proofErr w:type="spellEnd"/>
      <w:r w:rsidR="00DA2422">
        <w:rPr>
          <w:rFonts w:ascii="Arial" w:hAnsi="Arial" w:cs="Arial"/>
          <w:b/>
          <w:sz w:val="22"/>
          <w:szCs w:val="22"/>
        </w:rPr>
        <w:t xml:space="preserve"> et al. 20</w:t>
      </w:r>
      <w:r w:rsidR="000E50CD">
        <w:rPr>
          <w:rFonts w:ascii="Arial" w:hAnsi="Arial" w:cs="Arial"/>
          <w:b/>
          <w:sz w:val="22"/>
          <w:szCs w:val="22"/>
        </w:rPr>
        <w:t>1</w:t>
      </w:r>
      <w:r w:rsidR="00527D3C">
        <w:rPr>
          <w:rFonts w:ascii="Arial" w:hAnsi="Arial" w:cs="Arial"/>
          <w:b/>
          <w:sz w:val="22"/>
          <w:szCs w:val="22"/>
        </w:rPr>
        <w:t>5</w:t>
      </w:r>
      <w:bookmarkStart w:id="0" w:name="_GoBack"/>
      <w:bookmarkEnd w:id="0"/>
      <w:r w:rsidR="000E50CD">
        <w:rPr>
          <w:rFonts w:ascii="Arial" w:hAnsi="Arial" w:cs="Arial"/>
          <w:b/>
          <w:sz w:val="22"/>
          <w:szCs w:val="22"/>
        </w:rPr>
        <w:t>)</w:t>
      </w:r>
      <w:r w:rsidRPr="00491155">
        <w:rPr>
          <w:rFonts w:ascii="Arial" w:hAnsi="Arial" w:cs="Arial"/>
          <w:b/>
          <w:sz w:val="22"/>
          <w:szCs w:val="22"/>
        </w:rPr>
        <w:t>.</w:t>
      </w:r>
      <w:r w:rsidRPr="00B92A94">
        <w:rPr>
          <w:rFonts w:ascii="Arial" w:hAnsi="Arial" w:cs="Arial"/>
          <w:sz w:val="22"/>
          <w:szCs w:val="22"/>
        </w:rPr>
        <w:t xml:space="preserve"> Primers for making constructs of </w:t>
      </w:r>
      <w:r w:rsidR="002C7384" w:rsidRPr="00B92A94">
        <w:rPr>
          <w:rFonts w:ascii="Arial" w:hAnsi="Arial" w:cs="Arial"/>
          <w:sz w:val="22"/>
          <w:szCs w:val="22"/>
        </w:rPr>
        <w:t xml:space="preserve">gene silencing, </w:t>
      </w:r>
      <w:proofErr w:type="spellStart"/>
      <w:r w:rsidR="002C7384" w:rsidRPr="00B92A94">
        <w:rPr>
          <w:rFonts w:ascii="Arial" w:hAnsi="Arial" w:cs="Arial"/>
          <w:sz w:val="22"/>
          <w:szCs w:val="22"/>
        </w:rPr>
        <w:t>qRT</w:t>
      </w:r>
      <w:proofErr w:type="spellEnd"/>
      <w:r w:rsidR="002C7384" w:rsidRPr="00B92A94">
        <w:rPr>
          <w:rFonts w:ascii="Arial" w:hAnsi="Arial" w:cs="Arial"/>
          <w:sz w:val="22"/>
          <w:szCs w:val="22"/>
        </w:rPr>
        <w:t xml:space="preserve">-PCR </w:t>
      </w:r>
      <w:r w:rsidRPr="00B92A94">
        <w:rPr>
          <w:rFonts w:ascii="Arial" w:hAnsi="Arial" w:cs="Arial"/>
          <w:sz w:val="22"/>
          <w:szCs w:val="22"/>
        </w:rPr>
        <w:t>gene</w:t>
      </w:r>
      <w:r w:rsidR="002C7384" w:rsidRPr="00B92A94">
        <w:rPr>
          <w:rFonts w:ascii="Arial" w:hAnsi="Arial" w:cs="Arial"/>
          <w:sz w:val="22"/>
          <w:szCs w:val="22"/>
        </w:rPr>
        <w:t>,</w:t>
      </w:r>
      <w:r w:rsidRPr="00B92A94">
        <w:rPr>
          <w:rFonts w:ascii="Arial" w:hAnsi="Arial" w:cs="Arial"/>
          <w:sz w:val="22"/>
          <w:szCs w:val="22"/>
        </w:rPr>
        <w:t xml:space="preserve"> </w:t>
      </w:r>
    </w:p>
    <w:p w14:paraId="7418B7E4" w14:textId="4B940FF8" w:rsidR="00B61B3E" w:rsidRPr="00B92A94" w:rsidRDefault="003F72FF" w:rsidP="00B92A94">
      <w:pPr>
        <w:spacing w:line="360" w:lineRule="auto"/>
        <w:ind w:right="-1350"/>
        <w:jc w:val="both"/>
        <w:rPr>
          <w:rFonts w:ascii="Arial" w:hAnsi="Arial" w:cs="Arial"/>
          <w:sz w:val="22"/>
          <w:szCs w:val="22"/>
        </w:rPr>
      </w:pPr>
      <w:proofErr w:type="gramStart"/>
      <w:r w:rsidRPr="00B92A94">
        <w:rPr>
          <w:rFonts w:ascii="Arial" w:hAnsi="Arial" w:cs="Arial"/>
          <w:sz w:val="22"/>
          <w:szCs w:val="22"/>
        </w:rPr>
        <w:t>subcellu</w:t>
      </w:r>
      <w:r w:rsidR="00E11504" w:rsidRPr="00B92A94">
        <w:rPr>
          <w:rFonts w:ascii="Arial" w:hAnsi="Arial" w:cs="Arial"/>
          <w:sz w:val="22"/>
          <w:szCs w:val="22"/>
        </w:rPr>
        <w:t>l</w:t>
      </w:r>
      <w:r w:rsidRPr="00B92A94">
        <w:rPr>
          <w:rFonts w:ascii="Arial" w:hAnsi="Arial" w:cs="Arial"/>
          <w:sz w:val="22"/>
          <w:szCs w:val="22"/>
        </w:rPr>
        <w:t>ar</w:t>
      </w:r>
      <w:proofErr w:type="gramEnd"/>
      <w:r w:rsidRPr="00B92A94">
        <w:rPr>
          <w:rFonts w:ascii="Arial" w:hAnsi="Arial" w:cs="Arial"/>
          <w:sz w:val="22"/>
          <w:szCs w:val="22"/>
        </w:rPr>
        <w:t xml:space="preserve"> localization</w:t>
      </w:r>
      <w:r w:rsidR="002B1A13" w:rsidRPr="00B92A94">
        <w:rPr>
          <w:rFonts w:ascii="Arial" w:hAnsi="Arial" w:cs="Arial"/>
          <w:sz w:val="22"/>
          <w:szCs w:val="22"/>
        </w:rPr>
        <w:t xml:space="preserve"> (SL)</w:t>
      </w:r>
      <w:r w:rsidRPr="00B92A94">
        <w:rPr>
          <w:rFonts w:ascii="Arial" w:hAnsi="Arial" w:cs="Arial"/>
          <w:sz w:val="22"/>
          <w:szCs w:val="22"/>
        </w:rPr>
        <w:t>, gene overexpression</w:t>
      </w:r>
      <w:r w:rsidR="002B1A13" w:rsidRPr="00B92A94">
        <w:rPr>
          <w:rFonts w:ascii="Arial" w:hAnsi="Arial" w:cs="Arial"/>
          <w:sz w:val="22"/>
          <w:szCs w:val="22"/>
        </w:rPr>
        <w:t xml:space="preserve"> (</w:t>
      </w:r>
      <w:proofErr w:type="spellStart"/>
      <w:r w:rsidR="002B1A13" w:rsidRPr="00B92A94">
        <w:rPr>
          <w:rFonts w:ascii="Arial" w:hAnsi="Arial" w:cs="Arial"/>
          <w:sz w:val="22"/>
          <w:szCs w:val="22"/>
        </w:rPr>
        <w:t>OE</w:t>
      </w:r>
      <w:r w:rsidR="006E3040" w:rsidRPr="00B92A94">
        <w:rPr>
          <w:rFonts w:ascii="Arial" w:hAnsi="Arial" w:cs="Arial"/>
          <w:sz w:val="22"/>
          <w:szCs w:val="22"/>
        </w:rPr>
        <w:t>x</w:t>
      </w:r>
      <w:proofErr w:type="spellEnd"/>
      <w:r w:rsidR="002B1A13" w:rsidRPr="00B92A94">
        <w:rPr>
          <w:rFonts w:ascii="Arial" w:hAnsi="Arial" w:cs="Arial"/>
          <w:sz w:val="22"/>
          <w:szCs w:val="22"/>
        </w:rPr>
        <w:t>)</w:t>
      </w:r>
      <w:r w:rsidR="002C7384" w:rsidRPr="00B92A94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675E5F" w:rsidRPr="00B92A94">
        <w:rPr>
          <w:rFonts w:ascii="Arial" w:hAnsi="Arial" w:cs="Arial"/>
          <w:sz w:val="22"/>
          <w:szCs w:val="22"/>
        </w:rPr>
        <w:t>BiFC</w:t>
      </w:r>
      <w:proofErr w:type="spellEnd"/>
      <w:r w:rsidR="00675E5F" w:rsidRPr="00B92A94">
        <w:rPr>
          <w:rFonts w:ascii="Arial" w:hAnsi="Arial" w:cs="Arial"/>
          <w:sz w:val="22"/>
          <w:szCs w:val="22"/>
        </w:rPr>
        <w:t xml:space="preserve"> </w:t>
      </w:r>
      <w:r w:rsidR="002C7384" w:rsidRPr="00B92A94">
        <w:rPr>
          <w:rFonts w:ascii="Arial" w:hAnsi="Arial" w:cs="Arial"/>
          <w:sz w:val="22"/>
          <w:szCs w:val="22"/>
        </w:rPr>
        <w:t xml:space="preserve">and </w:t>
      </w:r>
      <w:r w:rsidR="006A37E4" w:rsidRPr="00B92A94">
        <w:rPr>
          <w:rFonts w:ascii="Arial" w:hAnsi="Arial" w:cs="Arial"/>
          <w:sz w:val="22"/>
          <w:szCs w:val="22"/>
        </w:rPr>
        <w:t>site-directed mutagenesis (Mutation)</w:t>
      </w:r>
      <w:r w:rsidR="00E11504" w:rsidRPr="00B92A94">
        <w:rPr>
          <w:rFonts w:ascii="Arial" w:hAnsi="Arial" w:cs="Arial"/>
          <w:sz w:val="22"/>
          <w:szCs w:val="22"/>
        </w:rPr>
        <w:t>.</w:t>
      </w:r>
      <w:r w:rsidR="00DC2CD3" w:rsidRPr="00B92A94">
        <w:rPr>
          <w:rFonts w:ascii="Arial" w:hAnsi="Arial" w:cs="Arial"/>
          <w:sz w:val="22"/>
          <w:szCs w:val="22"/>
        </w:rPr>
        <w:t xml:space="preserve"> </w:t>
      </w:r>
    </w:p>
    <w:tbl>
      <w:tblPr>
        <w:tblW w:w="1107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2610"/>
        <w:gridCol w:w="6210"/>
        <w:gridCol w:w="2250"/>
      </w:tblGrid>
      <w:tr w:rsidR="00B61B3E" w:rsidRPr="00D866B8" w14:paraId="14EA8E9C" w14:textId="77777777" w:rsidTr="00B92A94">
        <w:trPr>
          <w:trHeight w:val="405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53A08F" w14:textId="75C8B6B8" w:rsidR="00B61B3E" w:rsidRPr="00B92A94" w:rsidRDefault="00B61B3E" w:rsidP="00DE79D6">
            <w:pPr>
              <w:spacing w:before="120" w:line="360" w:lineRule="auto"/>
              <w:ind w:right="-288"/>
              <w:rPr>
                <w:rFonts w:ascii="Arial" w:hAnsi="Arial" w:cs="Arial"/>
                <w:sz w:val="22"/>
                <w:szCs w:val="22"/>
              </w:rPr>
            </w:pPr>
            <w:r w:rsidRPr="00B92A94">
              <w:rPr>
                <w:rFonts w:ascii="Arial" w:hAnsi="Arial" w:cs="Arial"/>
                <w:sz w:val="22"/>
                <w:szCs w:val="22"/>
              </w:rPr>
              <w:t>Primer Name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437C2B" w14:textId="77777777" w:rsidR="00B61B3E" w:rsidRPr="00B92A94" w:rsidRDefault="00B61B3E" w:rsidP="0040323C">
            <w:pPr>
              <w:spacing w:before="120" w:line="360" w:lineRule="auto"/>
              <w:ind w:right="252"/>
              <w:rPr>
                <w:rFonts w:ascii="Arial" w:hAnsi="Arial" w:cs="Arial"/>
                <w:sz w:val="22"/>
                <w:szCs w:val="22"/>
              </w:rPr>
            </w:pPr>
            <w:r w:rsidRPr="00B92A94">
              <w:rPr>
                <w:rFonts w:ascii="Arial" w:hAnsi="Arial" w:cs="Arial"/>
                <w:sz w:val="22"/>
                <w:szCs w:val="22"/>
              </w:rPr>
              <w:t xml:space="preserve">Primer Sequence </w:t>
            </w:r>
            <w:r w:rsidRPr="00B92A94">
              <w:rPr>
                <w:rFonts w:ascii="Arial" w:hAnsi="Arial" w:cs="Arial" w:hint="eastAsia"/>
                <w:sz w:val="22"/>
                <w:szCs w:val="22"/>
              </w:rPr>
              <w:t>(5</w:t>
            </w:r>
            <w:r w:rsidRPr="00B92A94">
              <w:rPr>
                <w:rFonts w:ascii="Arial" w:hAnsi="Arial" w:cs="Arial" w:hint="eastAsia"/>
                <w:sz w:val="22"/>
                <w:szCs w:val="22"/>
              </w:rPr>
              <w:t>’→</w:t>
            </w:r>
            <w:r w:rsidRPr="00B92A94">
              <w:rPr>
                <w:rFonts w:ascii="Arial" w:hAnsi="Arial" w:cs="Arial"/>
                <w:sz w:val="22"/>
                <w:szCs w:val="22"/>
              </w:rPr>
              <w:t xml:space="preserve"> 3’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FF5EF4" w14:textId="77777777" w:rsidR="00B61B3E" w:rsidRPr="00B92A94" w:rsidRDefault="00B61B3E" w:rsidP="00B61B3E">
            <w:pPr>
              <w:spacing w:before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B92A94">
              <w:rPr>
                <w:rFonts w:ascii="Arial" w:hAnsi="Arial" w:cs="Arial"/>
                <w:sz w:val="22"/>
                <w:szCs w:val="22"/>
              </w:rPr>
              <w:t>Function</w:t>
            </w:r>
          </w:p>
        </w:tc>
      </w:tr>
      <w:tr w:rsidR="00DC2CD3" w:rsidRPr="008A6D21" w14:paraId="31E7135E" w14:textId="77777777" w:rsidTr="00B92A94">
        <w:trPr>
          <w:trHeight w:val="255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F9695" w14:textId="21F4E1FD" w:rsidR="00DC2CD3" w:rsidRPr="00B92A94" w:rsidRDefault="00DC2CD3" w:rsidP="00B92A94">
            <w:pPr>
              <w:spacing w:before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2F33D7">
              <w:rPr>
                <w:rFonts w:ascii="Arial" w:hAnsi="Arial" w:cs="Arial"/>
                <w:sz w:val="20"/>
                <w:szCs w:val="20"/>
              </w:rPr>
              <w:t>BSMV</w:t>
            </w:r>
            <w:proofErr w:type="gramStart"/>
            <w:r w:rsidRPr="002F33D7">
              <w:rPr>
                <w:rFonts w:ascii="Arial" w:hAnsi="Arial" w:cs="Arial"/>
                <w:sz w:val="20"/>
                <w:szCs w:val="20"/>
              </w:rPr>
              <w:t>:3615</w:t>
            </w:r>
            <w:proofErr w:type="gramEnd"/>
            <w:r w:rsidR="002F33D7">
              <w:rPr>
                <w:rFonts w:ascii="Arial" w:hAnsi="Arial" w:cs="Arial"/>
                <w:sz w:val="20"/>
                <w:szCs w:val="20"/>
              </w:rPr>
              <w:t>_</w:t>
            </w:r>
            <w:r w:rsidRPr="002F33D7">
              <w:rPr>
                <w:rFonts w:ascii="Arial" w:hAnsi="Arial" w:cs="Arial"/>
                <w:sz w:val="20"/>
                <w:szCs w:val="20"/>
              </w:rPr>
              <w:t>pf</w:t>
            </w:r>
            <w:r w:rsidR="00525CD1" w:rsidRPr="002F33D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09DBB" w14:textId="4640629B" w:rsidR="00DC2CD3" w:rsidRPr="00B92A94" w:rsidRDefault="00EE7C10" w:rsidP="00612636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caps/>
                <w:sz w:val="20"/>
                <w:szCs w:val="20"/>
                <w:highlight w:val="yellow"/>
              </w:rPr>
            </w:pPr>
            <w:proofErr w:type="spellStart"/>
            <w:proofErr w:type="gramStart"/>
            <w:r w:rsidRPr="00B92A9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="00DC2CD3" w:rsidRPr="00B92A94">
              <w:rPr>
                <w:rFonts w:ascii="Arial" w:hAnsi="Arial" w:cs="Arial"/>
                <w:sz w:val="20"/>
                <w:szCs w:val="20"/>
                <w:highlight w:val="lightGray"/>
              </w:rPr>
              <w:t>ATATTAATTAA</w:t>
            </w:r>
            <w:r w:rsidR="00DC2CD3" w:rsidRPr="002F33D7">
              <w:rPr>
                <w:rFonts w:ascii="Arial" w:hAnsi="Arial" w:cs="Arial"/>
                <w:sz w:val="20"/>
                <w:szCs w:val="20"/>
              </w:rPr>
              <w:t>CCAAAGTGGTTGTTGAGTTCGG</w:t>
            </w:r>
            <w:proofErr w:type="spellEnd"/>
            <w:proofErr w:type="gram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FF356" w14:textId="77777777" w:rsidR="00DC2CD3" w:rsidRPr="002F33D7" w:rsidRDefault="00DC2CD3" w:rsidP="00612636">
            <w:pPr>
              <w:spacing w:before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2F33D7">
              <w:rPr>
                <w:rFonts w:ascii="Arial" w:hAnsi="Arial" w:cs="Arial"/>
                <w:sz w:val="20"/>
                <w:szCs w:val="20"/>
              </w:rPr>
              <w:t>Silencing</w:t>
            </w:r>
          </w:p>
        </w:tc>
      </w:tr>
      <w:tr w:rsidR="00DC2CD3" w:rsidRPr="008A6D21" w14:paraId="212B0653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ED0FF" w14:textId="4A8E7177" w:rsidR="00DC2CD3" w:rsidRPr="00B92A94" w:rsidRDefault="00DC2CD3" w:rsidP="00B92A94">
            <w:pPr>
              <w:spacing w:before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2F33D7">
              <w:rPr>
                <w:rFonts w:ascii="Arial" w:hAnsi="Arial" w:cs="Arial"/>
                <w:sz w:val="20"/>
                <w:szCs w:val="20"/>
              </w:rPr>
              <w:t>BSMV</w:t>
            </w:r>
            <w:proofErr w:type="gramStart"/>
            <w:r w:rsidRPr="002F33D7">
              <w:rPr>
                <w:rFonts w:ascii="Arial" w:hAnsi="Arial" w:cs="Arial"/>
                <w:sz w:val="20"/>
                <w:szCs w:val="20"/>
              </w:rPr>
              <w:t>:3615</w:t>
            </w:r>
            <w:proofErr w:type="gramEnd"/>
            <w:r w:rsidR="002F33D7">
              <w:rPr>
                <w:rFonts w:ascii="Arial" w:hAnsi="Arial" w:cs="Arial"/>
                <w:sz w:val="20"/>
                <w:szCs w:val="20"/>
              </w:rPr>
              <w:t>_</w:t>
            </w:r>
            <w:r w:rsidRPr="002F33D7">
              <w:rPr>
                <w:rFonts w:ascii="Arial" w:hAnsi="Arial" w:cs="Arial"/>
                <w:sz w:val="20"/>
                <w:szCs w:val="20"/>
              </w:rPr>
              <w:t>pr</w:t>
            </w:r>
            <w:r w:rsidR="00525CD1" w:rsidRPr="002F33D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483ED" w14:textId="1D490166" w:rsidR="00DC2CD3" w:rsidRPr="00B92A94" w:rsidRDefault="00BF4C20" w:rsidP="00731703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caps/>
                <w:sz w:val="20"/>
                <w:szCs w:val="20"/>
                <w:highlight w:val="yellow"/>
              </w:rPr>
            </w:pPr>
            <w:proofErr w:type="spellStart"/>
            <w:proofErr w:type="gramStart"/>
            <w:r w:rsidRPr="00B92A9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="00DC2CD3" w:rsidRPr="00B92A94">
              <w:rPr>
                <w:rFonts w:ascii="Arial" w:hAnsi="Arial" w:cs="Arial"/>
                <w:sz w:val="20"/>
                <w:szCs w:val="20"/>
                <w:highlight w:val="lightGray"/>
              </w:rPr>
              <w:t>TATGCGGCCGC</w:t>
            </w:r>
            <w:r w:rsidR="00DC2CD3" w:rsidRPr="002F33D7">
              <w:rPr>
                <w:rFonts w:ascii="Arial" w:hAnsi="Arial" w:cs="Arial"/>
                <w:sz w:val="20"/>
                <w:szCs w:val="20"/>
              </w:rPr>
              <w:t>CTCCTCGTCCTGAGAGTGGATAAG</w:t>
            </w:r>
            <w:proofErr w:type="spellEnd"/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60B44" w14:textId="77777777" w:rsidR="00DC2CD3" w:rsidRPr="002F33D7" w:rsidRDefault="00DC2CD3" w:rsidP="00731703">
            <w:pPr>
              <w:spacing w:before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2F33D7">
              <w:rPr>
                <w:rFonts w:ascii="Arial" w:hAnsi="Arial" w:cs="Arial"/>
                <w:sz w:val="20"/>
                <w:szCs w:val="20"/>
              </w:rPr>
              <w:t>Silencing</w:t>
            </w:r>
          </w:p>
        </w:tc>
      </w:tr>
      <w:tr w:rsidR="00DC2CD3" w:rsidRPr="008A6D21" w14:paraId="6729D962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E50BC" w14:textId="55A3B1CE" w:rsidR="00DC2CD3" w:rsidRPr="00B92A94" w:rsidRDefault="00DC2CD3" w:rsidP="00B92A94">
            <w:pPr>
              <w:spacing w:before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2F33D7">
              <w:rPr>
                <w:rFonts w:ascii="Arial" w:hAnsi="Arial" w:cs="Arial"/>
                <w:sz w:val="20"/>
                <w:szCs w:val="20"/>
              </w:rPr>
              <w:t>BSMV</w:t>
            </w:r>
            <w:proofErr w:type="gramStart"/>
            <w:r w:rsidRPr="002F33D7">
              <w:rPr>
                <w:rFonts w:ascii="Arial" w:hAnsi="Arial" w:cs="Arial"/>
                <w:sz w:val="20"/>
                <w:szCs w:val="20"/>
              </w:rPr>
              <w:t>:3680</w:t>
            </w:r>
            <w:proofErr w:type="gramEnd"/>
            <w:r w:rsidR="002F33D7">
              <w:rPr>
                <w:rFonts w:ascii="Arial" w:hAnsi="Arial" w:cs="Arial"/>
                <w:sz w:val="20"/>
                <w:szCs w:val="20"/>
              </w:rPr>
              <w:t>_</w:t>
            </w:r>
            <w:r w:rsidRPr="002F33D7">
              <w:rPr>
                <w:rFonts w:ascii="Arial" w:hAnsi="Arial" w:cs="Arial"/>
                <w:sz w:val="20"/>
                <w:szCs w:val="20"/>
              </w:rPr>
              <w:t>pf</w:t>
            </w:r>
            <w:r w:rsidR="00525CD1" w:rsidRPr="002F33D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BE0B6" w14:textId="03E901EF" w:rsidR="00DC2CD3" w:rsidRPr="00B92A94" w:rsidRDefault="00BF4C20" w:rsidP="00D866B8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caps/>
                <w:sz w:val="20"/>
                <w:szCs w:val="20"/>
                <w:highlight w:val="yellow"/>
              </w:rPr>
            </w:pPr>
            <w:proofErr w:type="spellStart"/>
            <w:proofErr w:type="gramStart"/>
            <w:r w:rsidRPr="00B92A9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="00DC2CD3" w:rsidRPr="00B92A94">
              <w:rPr>
                <w:rFonts w:ascii="Arial" w:hAnsi="Arial" w:cs="Arial"/>
                <w:sz w:val="20"/>
                <w:szCs w:val="20"/>
                <w:highlight w:val="lightGray"/>
              </w:rPr>
              <w:t>TATTAATTAA</w:t>
            </w:r>
            <w:r w:rsidR="00DC2CD3" w:rsidRPr="002F33D7">
              <w:rPr>
                <w:rFonts w:ascii="Arial" w:hAnsi="Arial" w:cs="Arial"/>
                <w:sz w:val="20"/>
                <w:szCs w:val="20"/>
              </w:rPr>
              <w:t>TCGAAAGGAGTTTACCAAGGTGG</w:t>
            </w:r>
            <w:proofErr w:type="spellEnd"/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88A98" w14:textId="77777777" w:rsidR="00DC2CD3" w:rsidRPr="002F33D7" w:rsidRDefault="00DC2CD3" w:rsidP="00731703">
            <w:pPr>
              <w:spacing w:before="120" w:line="360" w:lineRule="auto"/>
              <w:ind w:right="432"/>
              <w:rPr>
                <w:rFonts w:ascii="Arial" w:hAnsi="Arial" w:cs="Arial"/>
                <w:sz w:val="20"/>
                <w:szCs w:val="20"/>
              </w:rPr>
            </w:pPr>
            <w:r w:rsidRPr="002F33D7">
              <w:rPr>
                <w:rFonts w:ascii="Arial" w:hAnsi="Arial" w:cs="Arial"/>
                <w:sz w:val="20"/>
                <w:szCs w:val="20"/>
              </w:rPr>
              <w:t>Silencing</w:t>
            </w:r>
          </w:p>
        </w:tc>
      </w:tr>
      <w:tr w:rsidR="00DC2CD3" w:rsidRPr="008A6D21" w14:paraId="32CE9B1C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581A8" w14:textId="1CFBD5FD" w:rsidR="00DC2CD3" w:rsidRPr="00B92A94" w:rsidRDefault="00DC2CD3" w:rsidP="00B92A94">
            <w:pPr>
              <w:spacing w:before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2F33D7">
              <w:rPr>
                <w:rFonts w:ascii="Arial" w:hAnsi="Arial" w:cs="Arial"/>
                <w:sz w:val="20"/>
                <w:szCs w:val="20"/>
              </w:rPr>
              <w:t>BSMV</w:t>
            </w:r>
            <w:proofErr w:type="gramStart"/>
            <w:r w:rsidRPr="002F33D7">
              <w:rPr>
                <w:rFonts w:ascii="Arial" w:hAnsi="Arial" w:cs="Arial"/>
                <w:sz w:val="20"/>
                <w:szCs w:val="20"/>
              </w:rPr>
              <w:t>:3680</w:t>
            </w:r>
            <w:proofErr w:type="gramEnd"/>
            <w:r w:rsidR="002F33D7">
              <w:rPr>
                <w:rFonts w:ascii="Arial" w:hAnsi="Arial" w:cs="Arial"/>
                <w:sz w:val="20"/>
                <w:szCs w:val="20"/>
              </w:rPr>
              <w:t>_</w:t>
            </w:r>
            <w:r w:rsidRPr="002F33D7">
              <w:rPr>
                <w:rFonts w:ascii="Arial" w:hAnsi="Arial" w:cs="Arial"/>
                <w:sz w:val="20"/>
                <w:szCs w:val="20"/>
              </w:rPr>
              <w:t>pr</w:t>
            </w:r>
            <w:r w:rsidR="00525CD1" w:rsidRPr="002F33D7">
              <w:rPr>
                <w:rFonts w:ascii="Arial" w:hAnsi="Arial" w:cs="Arial"/>
                <w:sz w:val="20"/>
                <w:szCs w:val="20"/>
              </w:rPr>
              <w:t>1</w:t>
            </w:r>
            <w:r w:rsidR="00FB0100" w:rsidRPr="00B92A94">
              <w:rPr>
                <w:rFonts w:ascii="Arial" w:hAnsi="Arial" w:cs="Arial"/>
                <w:sz w:val="20"/>
                <w:szCs w:val="20"/>
              </w:rPr>
              <w:t>/2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BE9F0" w14:textId="2B973044" w:rsidR="00DC2CD3" w:rsidRPr="00B92A94" w:rsidRDefault="00BF4C20" w:rsidP="00942FC1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caps/>
                <w:sz w:val="20"/>
                <w:szCs w:val="20"/>
                <w:highlight w:val="yellow"/>
              </w:rPr>
            </w:pPr>
            <w:proofErr w:type="spellStart"/>
            <w:proofErr w:type="gramStart"/>
            <w:r w:rsidRPr="00B92A9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="00DC2CD3" w:rsidRPr="00B92A94"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  <w:t>TATGCGGCCGC</w:t>
            </w:r>
            <w:r w:rsidR="00DC2CD3" w:rsidRPr="002F33D7">
              <w:rPr>
                <w:rFonts w:ascii="Arial" w:hAnsi="Arial" w:cs="Arial"/>
                <w:color w:val="000000"/>
                <w:sz w:val="20"/>
                <w:szCs w:val="20"/>
              </w:rPr>
              <w:t>CGGTATCAGGTTCAAAACTGCTCC</w:t>
            </w:r>
            <w:proofErr w:type="spellEnd"/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A8935" w14:textId="77777777" w:rsidR="00DC2CD3" w:rsidRPr="002F33D7" w:rsidRDefault="00DC2CD3" w:rsidP="00293CCB">
            <w:pPr>
              <w:spacing w:before="120" w:line="360" w:lineRule="auto"/>
              <w:ind w:right="432"/>
              <w:rPr>
                <w:rFonts w:ascii="Arial" w:hAnsi="Arial" w:cs="Arial"/>
                <w:sz w:val="20"/>
                <w:szCs w:val="20"/>
              </w:rPr>
            </w:pPr>
            <w:r w:rsidRPr="002F33D7">
              <w:rPr>
                <w:rFonts w:ascii="Arial" w:hAnsi="Arial" w:cs="Arial"/>
                <w:sz w:val="20"/>
                <w:szCs w:val="20"/>
              </w:rPr>
              <w:t>Silencing</w:t>
            </w:r>
          </w:p>
        </w:tc>
      </w:tr>
      <w:tr w:rsidR="00C7695C" w:rsidRPr="00D866B8" w14:paraId="544D4588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14761" w14:textId="09E386B8" w:rsidR="00C7695C" w:rsidRPr="00B92A94" w:rsidRDefault="00C7695C" w:rsidP="002A340C">
            <w:pPr>
              <w:spacing w:before="120" w:after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B92A94">
              <w:rPr>
                <w:rFonts w:ascii="Arial" w:hAnsi="Arial" w:cs="Arial"/>
                <w:sz w:val="20"/>
                <w:szCs w:val="20"/>
              </w:rPr>
              <w:t>BSMV</w:t>
            </w:r>
            <w:proofErr w:type="gramStart"/>
            <w:r w:rsidRPr="00B92A94">
              <w:rPr>
                <w:rFonts w:ascii="Arial" w:hAnsi="Arial" w:cs="Arial"/>
                <w:sz w:val="20"/>
                <w:szCs w:val="20"/>
              </w:rPr>
              <w:t>:Bln1</w:t>
            </w:r>
            <w:proofErr w:type="gramEnd"/>
            <w:r w:rsidR="002F33D7">
              <w:rPr>
                <w:rFonts w:ascii="Arial" w:hAnsi="Arial" w:cs="Arial"/>
                <w:sz w:val="20"/>
                <w:szCs w:val="20"/>
              </w:rPr>
              <w:t>_</w:t>
            </w:r>
            <w:r w:rsidR="002D63E1" w:rsidRPr="00B92A94">
              <w:rPr>
                <w:rFonts w:ascii="Arial" w:hAnsi="Arial" w:cs="Arial"/>
                <w:sz w:val="20"/>
                <w:szCs w:val="20"/>
              </w:rPr>
              <w:t>p</w:t>
            </w:r>
            <w:r w:rsidRPr="00B92A94">
              <w:rPr>
                <w:rFonts w:ascii="Arial" w:hAnsi="Arial" w:cs="Arial"/>
                <w:sz w:val="20"/>
                <w:szCs w:val="20"/>
              </w:rPr>
              <w:t>f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C35A6" w14:textId="62236D94" w:rsidR="00C7695C" w:rsidRPr="00D866B8" w:rsidRDefault="00BF4C20" w:rsidP="002A340C">
            <w:pPr>
              <w:spacing w:before="12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92A9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="00C7695C" w:rsidRPr="00B92A94">
              <w:rPr>
                <w:rFonts w:ascii="Arial" w:hAnsi="Arial" w:cs="Arial"/>
                <w:sz w:val="20"/>
                <w:szCs w:val="20"/>
                <w:highlight w:val="lightGray"/>
              </w:rPr>
              <w:t>ATATTAATTAA</w:t>
            </w:r>
            <w:r w:rsidR="00C7695C" w:rsidRPr="00B92A94">
              <w:rPr>
                <w:rFonts w:ascii="Arial" w:hAnsi="Arial" w:cs="Arial"/>
                <w:sz w:val="20"/>
                <w:szCs w:val="20"/>
              </w:rPr>
              <w:t>ACGAGGATATGGCAAAGAACTAC</w:t>
            </w:r>
            <w:proofErr w:type="spellEnd"/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2D9DF" w14:textId="77777777" w:rsidR="00C7695C" w:rsidRPr="00B92A94" w:rsidRDefault="00C7695C" w:rsidP="00EF1638">
            <w:pPr>
              <w:keepNext/>
              <w:keepLines/>
              <w:spacing w:before="120" w:line="360" w:lineRule="auto"/>
              <w:ind w:right="432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B92A94">
              <w:rPr>
                <w:rFonts w:ascii="Arial" w:hAnsi="Arial" w:cs="Arial"/>
                <w:sz w:val="20"/>
                <w:szCs w:val="20"/>
              </w:rPr>
              <w:t>Silencing</w:t>
            </w:r>
          </w:p>
        </w:tc>
      </w:tr>
      <w:tr w:rsidR="00C7695C" w:rsidRPr="00D866B8" w14:paraId="2FD03835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1669F" w14:textId="78B4009B" w:rsidR="00C7695C" w:rsidRPr="00B92A94" w:rsidRDefault="00C7695C" w:rsidP="002A340C">
            <w:pPr>
              <w:spacing w:before="120" w:after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B92A94">
              <w:rPr>
                <w:rFonts w:ascii="Arial" w:hAnsi="Arial" w:cs="Arial"/>
                <w:sz w:val="20"/>
                <w:szCs w:val="20"/>
              </w:rPr>
              <w:t>BSMV</w:t>
            </w:r>
            <w:proofErr w:type="gramStart"/>
            <w:r w:rsidRPr="00B92A94">
              <w:rPr>
                <w:rFonts w:ascii="Arial" w:hAnsi="Arial" w:cs="Arial"/>
                <w:sz w:val="20"/>
                <w:szCs w:val="20"/>
              </w:rPr>
              <w:t>:Bln1</w:t>
            </w:r>
            <w:proofErr w:type="gramEnd"/>
            <w:r w:rsidR="002F33D7">
              <w:rPr>
                <w:rFonts w:ascii="Arial" w:hAnsi="Arial" w:cs="Arial"/>
                <w:sz w:val="20"/>
                <w:szCs w:val="20"/>
              </w:rPr>
              <w:t>_</w:t>
            </w:r>
            <w:r w:rsidR="002D63E1" w:rsidRPr="00B92A94">
              <w:rPr>
                <w:rFonts w:ascii="Arial" w:hAnsi="Arial" w:cs="Arial"/>
                <w:sz w:val="20"/>
                <w:szCs w:val="20"/>
              </w:rPr>
              <w:t>p</w:t>
            </w:r>
            <w:r w:rsidRPr="00B92A94"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AB10A" w14:textId="042FAE8C" w:rsidR="00C7695C" w:rsidRPr="00D866B8" w:rsidRDefault="00BF4C20" w:rsidP="002A340C">
            <w:pPr>
              <w:spacing w:before="12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92A9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="00C7695C" w:rsidRPr="00B92A94">
              <w:rPr>
                <w:rFonts w:ascii="Arial" w:hAnsi="Arial" w:cs="Arial"/>
                <w:sz w:val="20"/>
                <w:szCs w:val="20"/>
                <w:highlight w:val="lightGray"/>
              </w:rPr>
              <w:t>TATGCGGCCGC</w:t>
            </w:r>
            <w:r w:rsidR="00C7695C" w:rsidRPr="00B92A94">
              <w:rPr>
                <w:rFonts w:ascii="Arial" w:hAnsi="Arial" w:cs="Arial"/>
                <w:sz w:val="20"/>
                <w:szCs w:val="20"/>
              </w:rPr>
              <w:t>TAATAGTAGAGCAGCTTCCAACG</w:t>
            </w:r>
            <w:proofErr w:type="spellEnd"/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686DB" w14:textId="77777777" w:rsidR="00C7695C" w:rsidRPr="00B92A94" w:rsidRDefault="00C7695C" w:rsidP="00EF1638">
            <w:pPr>
              <w:keepNext/>
              <w:keepLines/>
              <w:spacing w:before="120" w:line="360" w:lineRule="auto"/>
              <w:ind w:right="432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B92A94">
              <w:rPr>
                <w:rFonts w:ascii="Arial" w:hAnsi="Arial" w:cs="Arial"/>
                <w:sz w:val="20"/>
                <w:szCs w:val="20"/>
              </w:rPr>
              <w:t>Silencing</w:t>
            </w:r>
          </w:p>
        </w:tc>
      </w:tr>
      <w:tr w:rsidR="00C7695C" w:rsidRPr="00FE22C2" w14:paraId="2F8FE8AB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85377" w14:textId="6BC956BF" w:rsidR="00C7695C" w:rsidRPr="00FE22C2" w:rsidRDefault="00C7695C" w:rsidP="00B61B3E">
            <w:pPr>
              <w:spacing w:before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3615q</w:t>
            </w:r>
            <w:r w:rsidR="002F33D7">
              <w:rPr>
                <w:rFonts w:ascii="Arial" w:hAnsi="Arial" w:cs="Arial"/>
                <w:sz w:val="20"/>
                <w:szCs w:val="20"/>
              </w:rPr>
              <w:t>_</w:t>
            </w:r>
            <w:r w:rsidRPr="00FE22C2">
              <w:rPr>
                <w:rFonts w:ascii="Arial" w:hAnsi="Arial" w:cs="Arial"/>
                <w:sz w:val="20"/>
                <w:szCs w:val="20"/>
              </w:rPr>
              <w:t>pf</w:t>
            </w:r>
            <w:r w:rsidRPr="00B92A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6DA6B" w14:textId="77777777" w:rsidR="00C7695C" w:rsidRPr="00FE22C2" w:rsidRDefault="00C7695C" w:rsidP="00B61B3E">
            <w:pPr>
              <w:spacing w:before="120" w:line="36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GGTCAGTCTTCAAGGTCAACC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5FAB6" w14:textId="77777777" w:rsidR="00C7695C" w:rsidRPr="00FE22C2" w:rsidRDefault="00C7695C" w:rsidP="00B61B3E">
            <w:pPr>
              <w:spacing w:before="12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FE22C2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proofErr w:type="gramEnd"/>
            <w:r w:rsidRPr="00FE22C2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C7695C" w:rsidRPr="00FE22C2" w14:paraId="5A6A18F6" w14:textId="77777777" w:rsidTr="00B92A94">
        <w:trPr>
          <w:trHeight w:val="333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DA5B6" w14:textId="7EC9C179" w:rsidR="00C7695C" w:rsidRPr="00FE22C2" w:rsidRDefault="00C7695C" w:rsidP="00B61B3E">
            <w:pPr>
              <w:spacing w:before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3615q</w:t>
            </w:r>
            <w:r w:rsidR="002F33D7">
              <w:rPr>
                <w:rFonts w:ascii="Arial" w:hAnsi="Arial" w:cs="Arial"/>
                <w:sz w:val="20"/>
                <w:szCs w:val="20"/>
              </w:rPr>
              <w:t>_</w:t>
            </w:r>
            <w:r w:rsidRPr="00FE22C2">
              <w:rPr>
                <w:rFonts w:ascii="Arial" w:hAnsi="Arial" w:cs="Arial"/>
                <w:sz w:val="20"/>
                <w:szCs w:val="20"/>
              </w:rPr>
              <w:t>pr</w:t>
            </w:r>
            <w:r w:rsidRPr="00B92A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B1CCB" w14:textId="77777777" w:rsidR="00C7695C" w:rsidRPr="00FE22C2" w:rsidRDefault="00C7695C" w:rsidP="00B61B3E">
            <w:pPr>
              <w:spacing w:before="120" w:line="36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AACCCAACTCTCCCGACAACA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C843F" w14:textId="77777777" w:rsidR="00C7695C" w:rsidRPr="00FE22C2" w:rsidRDefault="00C7695C" w:rsidP="00B61B3E">
            <w:pPr>
              <w:spacing w:before="12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FE22C2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proofErr w:type="gramEnd"/>
            <w:r w:rsidRPr="00FE22C2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C7695C" w:rsidRPr="00FE22C2" w14:paraId="47E65893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C786C" w14:textId="1D103233" w:rsidR="00C7695C" w:rsidRPr="00FE22C2" w:rsidRDefault="00C7695C" w:rsidP="00FB2FF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3680q</w:t>
            </w:r>
            <w:r w:rsidR="002F33D7">
              <w:rPr>
                <w:rFonts w:ascii="Arial" w:hAnsi="Arial" w:cs="Arial"/>
                <w:sz w:val="20"/>
                <w:szCs w:val="20"/>
              </w:rPr>
              <w:t>_</w:t>
            </w:r>
            <w:r w:rsidRPr="00FE22C2">
              <w:rPr>
                <w:rFonts w:ascii="Arial" w:hAnsi="Arial" w:cs="Arial"/>
                <w:sz w:val="20"/>
                <w:szCs w:val="20"/>
              </w:rPr>
              <w:t>pf</w:t>
            </w:r>
            <w:r w:rsidRPr="00B92A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4A605" w14:textId="77777777" w:rsidR="00C7695C" w:rsidRPr="00FE22C2" w:rsidRDefault="00C7695C" w:rsidP="00FB2FFB">
            <w:pPr>
              <w:spacing w:line="36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GGTGTTCATTCATGGAGGC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1DF0B" w14:textId="77777777" w:rsidR="00C7695C" w:rsidRPr="00FE22C2" w:rsidRDefault="00C7695C" w:rsidP="00D157A9">
            <w:pPr>
              <w:spacing w:before="12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FE22C2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proofErr w:type="gramEnd"/>
            <w:r w:rsidRPr="00FE22C2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C7695C" w:rsidRPr="00FE22C2" w14:paraId="4D919D2A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0E65A" w14:textId="11629018" w:rsidR="00C7695C" w:rsidRPr="00FE22C2" w:rsidRDefault="00C7695C" w:rsidP="00D157A9">
            <w:pPr>
              <w:spacing w:before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3680q</w:t>
            </w:r>
            <w:r w:rsidR="002F33D7">
              <w:rPr>
                <w:rFonts w:ascii="Arial" w:hAnsi="Arial" w:cs="Arial"/>
                <w:sz w:val="20"/>
                <w:szCs w:val="20"/>
              </w:rPr>
              <w:t>_</w:t>
            </w:r>
            <w:r w:rsidRPr="00FE22C2">
              <w:rPr>
                <w:rFonts w:ascii="Arial" w:hAnsi="Arial" w:cs="Arial"/>
                <w:sz w:val="20"/>
                <w:szCs w:val="20"/>
              </w:rPr>
              <w:t>pr</w:t>
            </w:r>
            <w:r w:rsidRPr="00B92A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1FA90" w14:textId="77777777" w:rsidR="00C7695C" w:rsidRPr="00FE22C2" w:rsidRDefault="00C7695C" w:rsidP="00D157A9">
            <w:pPr>
              <w:spacing w:before="120" w:line="36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CGGTATCAGGTTCAAAACTGCTC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6477E" w14:textId="77777777" w:rsidR="00C7695C" w:rsidRPr="00FE22C2" w:rsidRDefault="00C7695C" w:rsidP="00D157A9">
            <w:pPr>
              <w:spacing w:before="12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FE22C2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proofErr w:type="gramEnd"/>
            <w:r w:rsidRPr="00FE22C2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075063" w:rsidRPr="00FE22C2" w14:paraId="268999F1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73FC7" w14:textId="044D0C2D" w:rsidR="00075063" w:rsidRPr="00B92A94" w:rsidRDefault="00075063">
            <w:pPr>
              <w:spacing w:before="120" w:after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B92A94">
              <w:rPr>
                <w:rFonts w:ascii="Arial" w:hAnsi="Arial" w:cs="Arial"/>
                <w:sz w:val="20"/>
                <w:szCs w:val="20"/>
              </w:rPr>
              <w:t>BSMV</w:t>
            </w:r>
            <w:proofErr w:type="gramStart"/>
            <w:r w:rsidRPr="00B92A94">
              <w:rPr>
                <w:rFonts w:ascii="Arial" w:hAnsi="Arial" w:cs="Arial"/>
                <w:sz w:val="20"/>
                <w:szCs w:val="20"/>
              </w:rPr>
              <w:t>:Bln1qRT</w:t>
            </w:r>
            <w:proofErr w:type="gramEnd"/>
            <w:r w:rsidR="002F33D7">
              <w:rPr>
                <w:rFonts w:ascii="Arial" w:hAnsi="Arial" w:cs="Arial"/>
                <w:sz w:val="20"/>
                <w:szCs w:val="20"/>
              </w:rPr>
              <w:t>_</w:t>
            </w:r>
            <w:r w:rsidRPr="00B92A94">
              <w:rPr>
                <w:rFonts w:ascii="Arial" w:hAnsi="Arial" w:cs="Arial"/>
                <w:sz w:val="20"/>
                <w:szCs w:val="20"/>
              </w:rPr>
              <w:t>pf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6A83B" w14:textId="77777777" w:rsidR="00075063" w:rsidRPr="00B92A94" w:rsidRDefault="00075063" w:rsidP="00106BA2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caps/>
                <w:sz w:val="20"/>
                <w:szCs w:val="20"/>
              </w:rPr>
            </w:pPr>
            <w:r w:rsidRPr="00B92A94">
              <w:rPr>
                <w:rFonts w:ascii="Arial" w:hAnsi="Arial" w:cs="Arial"/>
                <w:sz w:val="20"/>
                <w:szCs w:val="20"/>
              </w:rPr>
              <w:t>CGAGATGGACCATTTCTGTGC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0D1B3" w14:textId="77777777" w:rsidR="00075063" w:rsidRPr="00B92A94" w:rsidRDefault="00075063" w:rsidP="00106BA2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92A94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proofErr w:type="gramEnd"/>
            <w:r w:rsidRPr="00B92A94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075063" w:rsidRPr="00FE22C2" w14:paraId="74F4164E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E38B32" w14:textId="1AD8D5D8" w:rsidR="00075063" w:rsidRPr="00B92A94" w:rsidRDefault="00075063">
            <w:pPr>
              <w:spacing w:before="120" w:after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B92A94">
              <w:rPr>
                <w:rFonts w:ascii="Arial" w:hAnsi="Arial" w:cs="Arial"/>
                <w:sz w:val="20"/>
                <w:szCs w:val="20"/>
              </w:rPr>
              <w:t>BSMV</w:t>
            </w:r>
            <w:proofErr w:type="gramStart"/>
            <w:r w:rsidRPr="00B92A94">
              <w:rPr>
                <w:rFonts w:ascii="Arial" w:hAnsi="Arial" w:cs="Arial"/>
                <w:sz w:val="20"/>
                <w:szCs w:val="20"/>
              </w:rPr>
              <w:t>:Bln1qRT</w:t>
            </w:r>
            <w:proofErr w:type="gramEnd"/>
            <w:r w:rsidR="002F33D7">
              <w:rPr>
                <w:rFonts w:ascii="Arial" w:hAnsi="Arial" w:cs="Arial"/>
                <w:sz w:val="20"/>
                <w:szCs w:val="20"/>
              </w:rPr>
              <w:t>_</w:t>
            </w:r>
            <w:r w:rsidRPr="00B92A94">
              <w:rPr>
                <w:rFonts w:ascii="Arial" w:hAnsi="Arial" w:cs="Arial"/>
                <w:sz w:val="20"/>
                <w:szCs w:val="20"/>
              </w:rPr>
              <w:t>pr1</w:t>
            </w:r>
          </w:p>
        </w:tc>
        <w:tc>
          <w:tcPr>
            <w:tcW w:w="6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5FAC12" w14:textId="77777777" w:rsidR="00075063" w:rsidRPr="00B92A94" w:rsidRDefault="00075063" w:rsidP="00106BA2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caps/>
                <w:sz w:val="20"/>
                <w:szCs w:val="20"/>
              </w:rPr>
            </w:pPr>
            <w:r w:rsidRPr="00B92A94">
              <w:rPr>
                <w:rFonts w:ascii="Arial" w:hAnsi="Arial" w:cs="Arial"/>
                <w:sz w:val="20"/>
                <w:szCs w:val="20"/>
              </w:rPr>
              <w:t>TACCAGGTCACAGTACAAACA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58FD23" w14:textId="77777777" w:rsidR="00075063" w:rsidRPr="00B92A94" w:rsidRDefault="00075063" w:rsidP="00106BA2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92A94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proofErr w:type="gramEnd"/>
            <w:r w:rsidRPr="00B92A94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E84B69" w:rsidRPr="00FE22C2" w14:paraId="2B3928BB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08B26F" w14:textId="0B907B7D" w:rsidR="00E84B69" w:rsidRPr="00B92A94" w:rsidRDefault="00E84B69">
            <w:pPr>
              <w:spacing w:before="120" w:after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B92A94">
              <w:rPr>
                <w:rFonts w:ascii="Arial" w:hAnsi="Arial" w:cs="Arial"/>
                <w:sz w:val="20"/>
                <w:szCs w:val="20"/>
              </w:rPr>
              <w:t>BSMV</w:t>
            </w:r>
            <w:proofErr w:type="gramStart"/>
            <w:r w:rsidRPr="00B92A94">
              <w:rPr>
                <w:rFonts w:ascii="Arial" w:hAnsi="Arial" w:cs="Arial"/>
                <w:sz w:val="20"/>
                <w:szCs w:val="20"/>
              </w:rPr>
              <w:t>:Bln2qRT</w:t>
            </w:r>
            <w:proofErr w:type="gramEnd"/>
            <w:r w:rsidR="002F33D7">
              <w:rPr>
                <w:rFonts w:ascii="Arial" w:hAnsi="Arial" w:cs="Arial"/>
                <w:sz w:val="20"/>
                <w:szCs w:val="20"/>
              </w:rPr>
              <w:t>_</w:t>
            </w:r>
            <w:r w:rsidRPr="00B92A94">
              <w:rPr>
                <w:rFonts w:ascii="Arial" w:hAnsi="Arial" w:cs="Arial"/>
                <w:sz w:val="20"/>
                <w:szCs w:val="20"/>
              </w:rPr>
              <w:t>pf1</w:t>
            </w:r>
          </w:p>
        </w:tc>
        <w:tc>
          <w:tcPr>
            <w:tcW w:w="6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B22F28" w14:textId="77777777" w:rsidR="00E84B69" w:rsidRPr="00B92A94" w:rsidRDefault="00E84B69" w:rsidP="00106BA2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caps/>
                <w:sz w:val="20"/>
                <w:szCs w:val="20"/>
              </w:rPr>
            </w:pPr>
            <w:r w:rsidRPr="00B92A94">
              <w:rPr>
                <w:rFonts w:ascii="Arial" w:hAnsi="Arial" w:cs="Arial"/>
                <w:sz w:val="20"/>
                <w:szCs w:val="20"/>
              </w:rPr>
              <w:t>GATGACTCTGGTCCGATTCAGC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C7DB69" w14:textId="77777777" w:rsidR="00E84B69" w:rsidRPr="00B92A94" w:rsidRDefault="00E84B69" w:rsidP="00106BA2">
            <w:pPr>
              <w:keepNext/>
              <w:keepLines/>
              <w:spacing w:before="120" w:line="360" w:lineRule="auto"/>
              <w:ind w:right="432"/>
              <w:outlineLvl w:val="7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92A94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proofErr w:type="gramEnd"/>
            <w:r w:rsidRPr="00B92A94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E84B69" w:rsidRPr="00FE22C2" w14:paraId="70C6F4E1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C62C1" w14:textId="40DE30D8" w:rsidR="00E84B69" w:rsidRPr="00B92A94" w:rsidRDefault="00E84B69">
            <w:pPr>
              <w:spacing w:before="120" w:after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B92A94">
              <w:rPr>
                <w:rFonts w:ascii="Arial" w:hAnsi="Arial" w:cs="Arial"/>
                <w:sz w:val="20"/>
                <w:szCs w:val="20"/>
              </w:rPr>
              <w:t>BSMV</w:t>
            </w:r>
            <w:proofErr w:type="gramStart"/>
            <w:r w:rsidRPr="00B92A94">
              <w:rPr>
                <w:rFonts w:ascii="Arial" w:hAnsi="Arial" w:cs="Arial"/>
                <w:sz w:val="20"/>
                <w:szCs w:val="20"/>
              </w:rPr>
              <w:t>:Bln2qRT</w:t>
            </w:r>
            <w:proofErr w:type="gramEnd"/>
            <w:r w:rsidR="002F33D7">
              <w:rPr>
                <w:rFonts w:ascii="Arial" w:hAnsi="Arial" w:cs="Arial"/>
                <w:sz w:val="20"/>
                <w:szCs w:val="20"/>
              </w:rPr>
              <w:t>_</w:t>
            </w:r>
            <w:r w:rsidRPr="00B92A94">
              <w:rPr>
                <w:rFonts w:ascii="Arial" w:hAnsi="Arial" w:cs="Arial"/>
                <w:sz w:val="20"/>
                <w:szCs w:val="20"/>
              </w:rPr>
              <w:t>pr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55145" w14:textId="77777777" w:rsidR="00E84B69" w:rsidRPr="00B92A94" w:rsidRDefault="00E84B69" w:rsidP="00106BA2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caps/>
                <w:sz w:val="20"/>
                <w:szCs w:val="20"/>
              </w:rPr>
            </w:pPr>
            <w:r w:rsidRPr="00B92A94">
              <w:rPr>
                <w:rFonts w:ascii="Arial" w:hAnsi="Arial" w:cs="Arial"/>
                <w:sz w:val="20"/>
                <w:szCs w:val="20"/>
              </w:rPr>
              <w:t>CCAATGCGAGATCCTACCAAAT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B7EA9" w14:textId="77777777" w:rsidR="00E84B69" w:rsidRPr="00B92A94" w:rsidRDefault="00E84B69" w:rsidP="00106BA2">
            <w:pPr>
              <w:keepNext/>
              <w:keepLines/>
              <w:spacing w:before="120" w:line="360" w:lineRule="auto"/>
              <w:ind w:right="432"/>
              <w:outlineLvl w:val="7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92A94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proofErr w:type="gramEnd"/>
            <w:r w:rsidRPr="00B92A94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E84B69" w:rsidRPr="00FE22C2" w14:paraId="75F088CC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D53A0" w14:textId="4D9D909E" w:rsidR="00E84B69" w:rsidRPr="00B92A94" w:rsidRDefault="00E84B69" w:rsidP="00106BA2">
            <w:pPr>
              <w:spacing w:before="120" w:after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B92A94">
              <w:rPr>
                <w:rFonts w:ascii="Arial" w:hAnsi="Arial" w:cs="Arial"/>
                <w:sz w:val="20"/>
                <w:szCs w:val="20"/>
              </w:rPr>
              <w:t>BSBln1Ovt</w:t>
            </w:r>
            <w:r w:rsidR="002F33D7">
              <w:rPr>
                <w:rFonts w:ascii="Arial" w:hAnsi="Arial" w:cs="Arial"/>
                <w:sz w:val="20"/>
                <w:szCs w:val="20"/>
              </w:rPr>
              <w:t>_</w:t>
            </w:r>
            <w:r w:rsidRPr="00B92A94">
              <w:rPr>
                <w:rFonts w:ascii="Arial" w:hAnsi="Arial" w:cs="Arial"/>
                <w:sz w:val="20"/>
                <w:szCs w:val="20"/>
              </w:rPr>
              <w:t>pf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DEC93" w14:textId="77777777" w:rsidR="00E84B69" w:rsidRPr="00B92A94" w:rsidRDefault="00E84B69" w:rsidP="00106BA2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caps/>
                <w:sz w:val="20"/>
                <w:szCs w:val="20"/>
              </w:rPr>
            </w:pPr>
            <w:r w:rsidRPr="00B92A94">
              <w:rPr>
                <w:rFonts w:ascii="Arial" w:hAnsi="Arial" w:cs="Arial"/>
                <w:sz w:val="20"/>
                <w:szCs w:val="20"/>
              </w:rPr>
              <w:t>CAAAGAACTACTCCTCTGCG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9C03D" w14:textId="77777777" w:rsidR="00E84B69" w:rsidRPr="00B92A94" w:rsidRDefault="00E84B69" w:rsidP="00106BA2">
            <w:pPr>
              <w:keepNext/>
              <w:keepLines/>
              <w:spacing w:before="120" w:line="360" w:lineRule="auto"/>
              <w:ind w:right="432"/>
              <w:outlineLvl w:val="7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92A94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proofErr w:type="gramEnd"/>
            <w:r w:rsidRPr="00B92A94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E84B69" w:rsidRPr="00FE22C2" w14:paraId="243C1CB7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BCF37F" w14:textId="30C1CD46" w:rsidR="00E84B69" w:rsidRPr="00B92A94" w:rsidRDefault="00E84B69" w:rsidP="00106BA2">
            <w:pPr>
              <w:keepNext/>
              <w:keepLines/>
              <w:spacing w:before="120" w:after="6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B92A94">
              <w:rPr>
                <w:rFonts w:ascii="Arial" w:hAnsi="Arial" w:cs="Arial"/>
                <w:sz w:val="20"/>
                <w:szCs w:val="20"/>
              </w:rPr>
              <w:lastRenderedPageBreak/>
              <w:t>BSBln1Ovt</w:t>
            </w:r>
            <w:r w:rsidR="002F33D7">
              <w:rPr>
                <w:rFonts w:ascii="Arial" w:hAnsi="Arial" w:cs="Arial"/>
                <w:sz w:val="20"/>
                <w:szCs w:val="20"/>
              </w:rPr>
              <w:t>_</w:t>
            </w:r>
            <w:r w:rsidRPr="00B92A94">
              <w:rPr>
                <w:rFonts w:ascii="Arial" w:hAnsi="Arial" w:cs="Arial"/>
                <w:sz w:val="20"/>
                <w:szCs w:val="20"/>
              </w:rPr>
              <w:t>pr1</w:t>
            </w:r>
          </w:p>
        </w:tc>
        <w:tc>
          <w:tcPr>
            <w:tcW w:w="6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D60C81" w14:textId="77777777" w:rsidR="00E84B69" w:rsidRPr="00B92A94" w:rsidRDefault="00E84B69" w:rsidP="00106BA2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caps/>
                <w:sz w:val="20"/>
                <w:szCs w:val="20"/>
              </w:rPr>
            </w:pPr>
            <w:r w:rsidRPr="00B92A94">
              <w:rPr>
                <w:rFonts w:ascii="Arial" w:hAnsi="Arial" w:cs="Arial"/>
                <w:sz w:val="20"/>
                <w:szCs w:val="20"/>
              </w:rPr>
              <w:t>TGAGCCACCATTAGGGATCG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AA81A3" w14:textId="77777777" w:rsidR="00E84B69" w:rsidRPr="00B92A94" w:rsidRDefault="00E84B69" w:rsidP="00106BA2">
            <w:pPr>
              <w:keepNext/>
              <w:keepLines/>
              <w:spacing w:before="120" w:line="360" w:lineRule="auto"/>
              <w:ind w:right="432"/>
              <w:outlineLvl w:val="7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92A94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proofErr w:type="gramEnd"/>
            <w:r w:rsidRPr="00B92A94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E84B69" w:rsidRPr="00FE22C2" w14:paraId="371CEDF8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64B6F" w14:textId="15ECC209" w:rsidR="00E84B69" w:rsidRPr="00B92A94" w:rsidRDefault="00E84B69" w:rsidP="00106BA2">
            <w:pPr>
              <w:keepNext/>
              <w:keepLines/>
              <w:spacing w:before="120" w:after="6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B92A94">
              <w:rPr>
                <w:rFonts w:ascii="Arial" w:hAnsi="Arial" w:cs="Arial"/>
                <w:sz w:val="20"/>
                <w:szCs w:val="20"/>
              </w:rPr>
              <w:t>BSBln2Ovt</w:t>
            </w:r>
            <w:r w:rsidR="002F33D7">
              <w:rPr>
                <w:rFonts w:ascii="Arial" w:hAnsi="Arial" w:cs="Arial"/>
                <w:sz w:val="20"/>
                <w:szCs w:val="20"/>
              </w:rPr>
              <w:t>_</w:t>
            </w:r>
            <w:r w:rsidRPr="00B92A94">
              <w:rPr>
                <w:rFonts w:ascii="Arial" w:hAnsi="Arial" w:cs="Arial"/>
                <w:sz w:val="20"/>
                <w:szCs w:val="20"/>
              </w:rPr>
              <w:t>pf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8A895" w14:textId="77777777" w:rsidR="00E84B69" w:rsidRPr="00B92A94" w:rsidRDefault="00E84B69" w:rsidP="00106BA2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caps/>
                <w:sz w:val="20"/>
                <w:szCs w:val="20"/>
              </w:rPr>
            </w:pPr>
            <w:r w:rsidRPr="00B92A94">
              <w:rPr>
                <w:rFonts w:ascii="Arial" w:hAnsi="Arial" w:cs="Arial"/>
                <w:sz w:val="20"/>
                <w:szCs w:val="20"/>
              </w:rPr>
              <w:t>GCAAACAAGTACTCGGCCA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82C01" w14:textId="77777777" w:rsidR="00E84B69" w:rsidRPr="00B92A94" w:rsidRDefault="00E84B69" w:rsidP="00106BA2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92A94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proofErr w:type="gramEnd"/>
            <w:r w:rsidRPr="00B92A94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E84B69" w:rsidRPr="00FE22C2" w14:paraId="5D9A28E9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20122" w14:textId="36DC9150" w:rsidR="00E84B69" w:rsidRPr="00B92A94" w:rsidRDefault="00E84B69" w:rsidP="00106BA2">
            <w:pPr>
              <w:keepNext/>
              <w:keepLines/>
              <w:spacing w:before="120" w:after="6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B92A94">
              <w:rPr>
                <w:rFonts w:ascii="Arial" w:hAnsi="Arial" w:cs="Arial"/>
                <w:sz w:val="20"/>
                <w:szCs w:val="20"/>
              </w:rPr>
              <w:t>BSBln2Ovt</w:t>
            </w:r>
            <w:r w:rsidR="002F33D7">
              <w:rPr>
                <w:rFonts w:ascii="Arial" w:hAnsi="Arial" w:cs="Arial"/>
                <w:sz w:val="20"/>
                <w:szCs w:val="20"/>
              </w:rPr>
              <w:t>_</w:t>
            </w:r>
            <w:r w:rsidRPr="00B92A94">
              <w:rPr>
                <w:rFonts w:ascii="Arial" w:hAnsi="Arial" w:cs="Arial"/>
                <w:sz w:val="20"/>
                <w:szCs w:val="20"/>
              </w:rPr>
              <w:t>pr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25E7A" w14:textId="77777777" w:rsidR="00E84B69" w:rsidRPr="00B92A94" w:rsidRDefault="00E84B69" w:rsidP="00106BA2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caps/>
                <w:sz w:val="20"/>
                <w:szCs w:val="20"/>
              </w:rPr>
            </w:pPr>
            <w:r w:rsidRPr="00B92A94">
              <w:rPr>
                <w:rFonts w:ascii="Arial" w:hAnsi="Arial" w:cs="Arial"/>
                <w:sz w:val="20"/>
                <w:szCs w:val="20"/>
              </w:rPr>
              <w:t>AGCTCTGCTGAATCGGACC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F422A" w14:textId="77777777" w:rsidR="00E84B69" w:rsidRPr="00B92A94" w:rsidRDefault="00E84B69" w:rsidP="00106BA2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92A94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proofErr w:type="gramEnd"/>
            <w:r w:rsidRPr="00B92A94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C7695C" w:rsidRPr="00FE22C2" w14:paraId="1086EC81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07ECF" w14:textId="6B28622B" w:rsidR="00C7695C" w:rsidRPr="00FE22C2" w:rsidRDefault="00C7695C" w:rsidP="00B83D0C">
            <w:pPr>
              <w:spacing w:before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BSBln1Ov</w:t>
            </w:r>
            <w:r w:rsidR="002F33D7">
              <w:rPr>
                <w:rFonts w:ascii="Arial" w:hAnsi="Arial" w:cs="Arial"/>
                <w:sz w:val="20"/>
                <w:szCs w:val="20"/>
              </w:rPr>
              <w:t>_</w:t>
            </w:r>
            <w:r w:rsidRPr="00FE22C2">
              <w:rPr>
                <w:rFonts w:ascii="Arial" w:hAnsi="Arial" w:cs="Arial"/>
                <w:sz w:val="20"/>
                <w:szCs w:val="20"/>
              </w:rPr>
              <w:t>pf</w:t>
            </w:r>
            <w:r w:rsidR="00E84B69" w:rsidRPr="00B92A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D96CD" w14:textId="77777777" w:rsidR="00C7695C" w:rsidRPr="00FE22C2" w:rsidRDefault="00C7695C" w:rsidP="00B83D0C">
            <w:pPr>
              <w:spacing w:before="120" w:line="36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FE22C2">
              <w:rPr>
                <w:rFonts w:ascii="Arial" w:hAnsi="Arial" w:cs="Arial"/>
                <w:caps/>
                <w:sz w:val="20"/>
                <w:szCs w:val="20"/>
              </w:rPr>
              <w:t>tacaggcctATGGCAAAGAACTACTCCTC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F1AE0" w14:textId="77777777" w:rsidR="00C7695C" w:rsidRPr="00FE22C2" w:rsidRDefault="00C7695C" w:rsidP="00B83D0C">
            <w:pPr>
              <w:spacing w:before="12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E22C2">
              <w:rPr>
                <w:rFonts w:ascii="Arial" w:hAnsi="Arial" w:cs="Arial"/>
                <w:sz w:val="20"/>
                <w:szCs w:val="20"/>
              </w:rPr>
              <w:t>OE</w:t>
            </w:r>
            <w:r w:rsidR="00451D41" w:rsidRPr="00B92A94">
              <w:rPr>
                <w:rFonts w:ascii="Arial" w:hAnsi="Arial" w:cs="Arial"/>
                <w:sz w:val="20"/>
                <w:szCs w:val="20"/>
              </w:rPr>
              <w:t>x</w:t>
            </w:r>
            <w:proofErr w:type="spellEnd"/>
          </w:p>
        </w:tc>
      </w:tr>
      <w:tr w:rsidR="00C7695C" w:rsidRPr="00FE22C2" w14:paraId="13FBA8E1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BBE46" w14:textId="38BEAE6C" w:rsidR="00C7695C" w:rsidRPr="00FE22C2" w:rsidRDefault="00C7695C" w:rsidP="00B83D0C">
            <w:pPr>
              <w:spacing w:before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BSBln1Ov</w:t>
            </w:r>
            <w:r w:rsidR="002F33D7">
              <w:rPr>
                <w:rFonts w:ascii="Arial" w:hAnsi="Arial" w:cs="Arial"/>
                <w:sz w:val="20"/>
                <w:szCs w:val="20"/>
              </w:rPr>
              <w:t>_</w:t>
            </w:r>
            <w:r w:rsidRPr="00FE22C2">
              <w:rPr>
                <w:rFonts w:ascii="Arial" w:hAnsi="Arial" w:cs="Arial"/>
                <w:sz w:val="20"/>
                <w:szCs w:val="20"/>
              </w:rPr>
              <w:t>pr</w:t>
            </w:r>
            <w:r w:rsidR="00E84B69" w:rsidRPr="00B92A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F39C0" w14:textId="77777777" w:rsidR="00C7695C" w:rsidRPr="00FE22C2" w:rsidRDefault="00C7695C" w:rsidP="00B83D0C">
            <w:pPr>
              <w:spacing w:before="120" w:line="36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FE22C2">
              <w:rPr>
                <w:rFonts w:ascii="Arial" w:hAnsi="Arial" w:cs="Arial"/>
                <w:caps/>
                <w:sz w:val="20"/>
                <w:szCs w:val="20"/>
              </w:rPr>
              <w:t>ttaggatccTGAGCCACCATTAGGGATCG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76F0B" w14:textId="77777777" w:rsidR="00C7695C" w:rsidRPr="00FE22C2" w:rsidRDefault="00C7695C" w:rsidP="00B83D0C">
            <w:pPr>
              <w:spacing w:before="120" w:line="360" w:lineRule="auto"/>
              <w:ind w:right="43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E22C2">
              <w:rPr>
                <w:rFonts w:ascii="Arial" w:hAnsi="Arial" w:cs="Arial"/>
                <w:sz w:val="20"/>
                <w:szCs w:val="20"/>
              </w:rPr>
              <w:t>OE</w:t>
            </w:r>
            <w:r w:rsidR="00451D41" w:rsidRPr="00B92A94">
              <w:rPr>
                <w:rFonts w:ascii="Arial" w:hAnsi="Arial" w:cs="Arial"/>
                <w:sz w:val="20"/>
                <w:szCs w:val="20"/>
              </w:rPr>
              <w:t>x</w:t>
            </w:r>
            <w:proofErr w:type="spellEnd"/>
          </w:p>
        </w:tc>
      </w:tr>
      <w:tr w:rsidR="00C7695C" w:rsidRPr="00FE22C2" w14:paraId="035FFD69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60CF0" w14:textId="0371881F" w:rsidR="00C7695C" w:rsidRPr="00FE22C2" w:rsidRDefault="00C7695C" w:rsidP="00B83D0C">
            <w:pPr>
              <w:spacing w:before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BSBln2Ov</w:t>
            </w:r>
            <w:r w:rsidR="002F33D7">
              <w:rPr>
                <w:rFonts w:ascii="Arial" w:hAnsi="Arial" w:cs="Arial"/>
                <w:sz w:val="20"/>
                <w:szCs w:val="20"/>
              </w:rPr>
              <w:t>_</w:t>
            </w:r>
            <w:r w:rsidRPr="00FE22C2">
              <w:rPr>
                <w:rFonts w:ascii="Arial" w:hAnsi="Arial" w:cs="Arial"/>
                <w:sz w:val="20"/>
                <w:szCs w:val="20"/>
              </w:rPr>
              <w:t>pf</w:t>
            </w:r>
            <w:r w:rsidR="00E84B69" w:rsidRPr="00B92A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B332D" w14:textId="77777777" w:rsidR="00C7695C" w:rsidRPr="00FE22C2" w:rsidRDefault="00C7695C" w:rsidP="00B83D0C">
            <w:pPr>
              <w:spacing w:before="120" w:line="36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FE22C2">
              <w:rPr>
                <w:rFonts w:ascii="Arial" w:hAnsi="Arial" w:cs="Arial"/>
                <w:caps/>
                <w:sz w:val="20"/>
                <w:szCs w:val="20"/>
              </w:rPr>
              <w:t>tacaggcctATGATGGCAAACAAGTACTC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6EC9D" w14:textId="77777777" w:rsidR="00C7695C" w:rsidRPr="00FE22C2" w:rsidRDefault="00C7695C" w:rsidP="00B83D0C">
            <w:pPr>
              <w:spacing w:before="12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E22C2">
              <w:rPr>
                <w:rFonts w:ascii="Arial" w:hAnsi="Arial" w:cs="Arial"/>
                <w:sz w:val="20"/>
                <w:szCs w:val="20"/>
              </w:rPr>
              <w:t>OE</w:t>
            </w:r>
            <w:r w:rsidR="00451D41" w:rsidRPr="00B92A94">
              <w:rPr>
                <w:rFonts w:ascii="Arial" w:hAnsi="Arial" w:cs="Arial"/>
                <w:sz w:val="20"/>
                <w:szCs w:val="20"/>
              </w:rPr>
              <w:t>x</w:t>
            </w:r>
            <w:proofErr w:type="spellEnd"/>
          </w:p>
        </w:tc>
      </w:tr>
      <w:tr w:rsidR="00C7695C" w:rsidRPr="00FE22C2" w14:paraId="73CAC1C1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950DE" w14:textId="6A8BC8A8" w:rsidR="00C7695C" w:rsidRPr="00FE22C2" w:rsidRDefault="00C7695C" w:rsidP="00B83D0C">
            <w:pPr>
              <w:spacing w:before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BSBln2Ov</w:t>
            </w:r>
            <w:r w:rsidR="002F33D7">
              <w:rPr>
                <w:rFonts w:ascii="Arial" w:hAnsi="Arial" w:cs="Arial"/>
                <w:sz w:val="20"/>
                <w:szCs w:val="20"/>
              </w:rPr>
              <w:t>_</w:t>
            </w:r>
            <w:r w:rsidRPr="00FE22C2">
              <w:rPr>
                <w:rFonts w:ascii="Arial" w:hAnsi="Arial" w:cs="Arial"/>
                <w:sz w:val="20"/>
                <w:szCs w:val="20"/>
              </w:rPr>
              <w:t>pr</w:t>
            </w:r>
            <w:r w:rsidR="00E84B69" w:rsidRPr="00B92A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01AD1" w14:textId="77777777" w:rsidR="00C7695C" w:rsidRPr="00FE22C2" w:rsidRDefault="00C7695C" w:rsidP="00B83D0C">
            <w:pPr>
              <w:spacing w:before="120" w:line="36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FE22C2">
              <w:rPr>
                <w:rFonts w:ascii="Arial" w:hAnsi="Arial" w:cs="Arial"/>
                <w:caps/>
                <w:sz w:val="20"/>
                <w:szCs w:val="20"/>
              </w:rPr>
              <w:t>ttaggatccTGAGCCACCACGGATTGGC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1B509" w14:textId="77777777" w:rsidR="00C7695C" w:rsidRPr="00FE22C2" w:rsidRDefault="00C7695C" w:rsidP="00B83D0C">
            <w:pPr>
              <w:spacing w:before="12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E22C2">
              <w:rPr>
                <w:rFonts w:ascii="Arial" w:hAnsi="Arial" w:cs="Arial"/>
                <w:sz w:val="20"/>
                <w:szCs w:val="20"/>
              </w:rPr>
              <w:t>OE</w:t>
            </w:r>
            <w:r w:rsidR="00451D41" w:rsidRPr="00B92A94">
              <w:rPr>
                <w:rFonts w:ascii="Arial" w:hAnsi="Arial" w:cs="Arial"/>
                <w:sz w:val="20"/>
                <w:szCs w:val="20"/>
              </w:rPr>
              <w:t>x</w:t>
            </w:r>
            <w:proofErr w:type="spellEnd"/>
          </w:p>
        </w:tc>
      </w:tr>
      <w:tr w:rsidR="00775E1C" w:rsidRPr="00FE22C2" w14:paraId="5156F099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7FEC1" w14:textId="77777777" w:rsidR="00775E1C" w:rsidRPr="00B92A94" w:rsidRDefault="00775E1C" w:rsidP="00775E1C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eastAsia="Times New Roman" w:hAnsi="Arial" w:cs="Arial"/>
                <w:sz w:val="20"/>
                <w:szCs w:val="20"/>
              </w:rPr>
              <w:t>BSMV-R3-F3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4FAB8" w14:textId="77777777" w:rsidR="00775E1C" w:rsidRPr="00B92A94" w:rsidRDefault="00775E1C" w:rsidP="00775E1C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caps/>
                <w:sz w:val="20"/>
                <w:szCs w:val="20"/>
              </w:rPr>
            </w:pPr>
            <w:r w:rsidRPr="00FE22C2">
              <w:rPr>
                <w:rFonts w:ascii="Arial" w:eastAsia="Times New Roman" w:hAnsi="Arial" w:cs="Arial"/>
                <w:sz w:val="20"/>
                <w:szCs w:val="20"/>
              </w:rPr>
              <w:t>GCACTCACGCAAAGTAAAGG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33F10" w14:textId="77777777" w:rsidR="00775E1C" w:rsidRPr="00B92A94" w:rsidRDefault="00775E1C" w:rsidP="00775E1C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E22C2">
              <w:rPr>
                <w:rFonts w:ascii="Arial" w:hAnsi="Arial" w:cs="Arial"/>
                <w:sz w:val="20"/>
                <w:szCs w:val="20"/>
              </w:rPr>
              <w:t>OE</w:t>
            </w:r>
            <w:r w:rsidR="00451D41" w:rsidRPr="00FE22C2">
              <w:rPr>
                <w:rFonts w:ascii="Arial" w:hAnsi="Arial" w:cs="Arial"/>
                <w:sz w:val="20"/>
                <w:szCs w:val="20"/>
              </w:rPr>
              <w:t>x</w:t>
            </w:r>
            <w:proofErr w:type="spellEnd"/>
          </w:p>
        </w:tc>
      </w:tr>
      <w:tr w:rsidR="00775E1C" w:rsidRPr="00FE22C2" w14:paraId="1C16CF8D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908BC" w14:textId="77777777" w:rsidR="00775E1C" w:rsidRPr="00B92A94" w:rsidRDefault="00775E1C" w:rsidP="00775E1C">
            <w:pPr>
              <w:keepNext/>
              <w:keepLines/>
              <w:spacing w:before="120" w:after="6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eastAsia="Times New Roman" w:hAnsi="Arial" w:cs="Arial"/>
                <w:sz w:val="20"/>
                <w:szCs w:val="20"/>
              </w:rPr>
              <w:t>BS3-G4F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0BE08" w14:textId="77777777" w:rsidR="00775E1C" w:rsidRPr="00B92A94" w:rsidRDefault="00775E1C" w:rsidP="00775E1C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caps/>
                <w:sz w:val="20"/>
                <w:szCs w:val="20"/>
              </w:rPr>
            </w:pPr>
            <w:r w:rsidRPr="00FE22C2">
              <w:rPr>
                <w:rFonts w:ascii="Arial" w:eastAsia="Times New Roman" w:hAnsi="Arial" w:cs="Arial"/>
                <w:sz w:val="20"/>
                <w:szCs w:val="20"/>
              </w:rPr>
              <w:t>GTATTTACCTTCGCAGGCCTATGAGTAAAGGAGAAGAACTT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7196A" w14:textId="77777777" w:rsidR="00775E1C" w:rsidRPr="00B92A94" w:rsidRDefault="00775E1C" w:rsidP="00775E1C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E22C2">
              <w:rPr>
                <w:rFonts w:ascii="Arial" w:hAnsi="Arial" w:cs="Arial"/>
                <w:sz w:val="20"/>
                <w:szCs w:val="20"/>
              </w:rPr>
              <w:t>OE</w:t>
            </w:r>
            <w:r w:rsidR="00451D41" w:rsidRPr="00FE22C2">
              <w:rPr>
                <w:rFonts w:ascii="Arial" w:hAnsi="Arial" w:cs="Arial"/>
                <w:sz w:val="20"/>
                <w:szCs w:val="20"/>
              </w:rPr>
              <w:t>x</w:t>
            </w:r>
            <w:proofErr w:type="spellEnd"/>
          </w:p>
        </w:tc>
      </w:tr>
      <w:tr w:rsidR="00775E1C" w:rsidRPr="00FE22C2" w14:paraId="4DBBD680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5181C" w14:textId="77777777" w:rsidR="00775E1C" w:rsidRPr="00B92A94" w:rsidRDefault="00775E1C" w:rsidP="00775E1C">
            <w:pPr>
              <w:keepNext/>
              <w:keepLines/>
              <w:spacing w:before="120" w:after="6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eastAsia="Times New Roman" w:hAnsi="Arial" w:cs="Arial"/>
                <w:sz w:val="20"/>
                <w:szCs w:val="20"/>
              </w:rPr>
              <w:t>BS3-G4F2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AB360" w14:textId="77777777" w:rsidR="00775E1C" w:rsidRPr="00B92A94" w:rsidRDefault="00775E1C" w:rsidP="00775E1C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caps/>
                <w:sz w:val="20"/>
                <w:szCs w:val="20"/>
              </w:rPr>
            </w:pPr>
            <w:r w:rsidRPr="00FE22C2">
              <w:rPr>
                <w:rFonts w:ascii="Arial" w:eastAsia="Times New Roman" w:hAnsi="Arial" w:cs="Arial"/>
                <w:bCs/>
                <w:iCs/>
                <w:sz w:val="20"/>
                <w:szCs w:val="20"/>
              </w:rPr>
              <w:t>CCTGATGTTTAAATCTACTGTATTTACCTTCGCAG</w:t>
            </w:r>
            <w:r w:rsidRPr="00FE22C2">
              <w:rPr>
                <w:rFonts w:ascii="Arial" w:eastAsia="Times New Roman" w:hAnsi="Arial" w:cs="Arial"/>
                <w:sz w:val="20"/>
                <w:szCs w:val="20"/>
              </w:rPr>
              <w:t>GCC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05579" w14:textId="77777777" w:rsidR="00775E1C" w:rsidRPr="00B92A94" w:rsidRDefault="00775E1C" w:rsidP="00775E1C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E22C2">
              <w:rPr>
                <w:rFonts w:ascii="Arial" w:hAnsi="Arial" w:cs="Arial"/>
                <w:sz w:val="20"/>
                <w:szCs w:val="20"/>
              </w:rPr>
              <w:t>OE</w:t>
            </w:r>
            <w:r w:rsidR="00451D41" w:rsidRPr="00FE22C2">
              <w:rPr>
                <w:rFonts w:ascii="Arial" w:hAnsi="Arial" w:cs="Arial"/>
                <w:sz w:val="20"/>
                <w:szCs w:val="20"/>
              </w:rPr>
              <w:t>x</w:t>
            </w:r>
            <w:proofErr w:type="spellEnd"/>
          </w:p>
        </w:tc>
      </w:tr>
      <w:tr w:rsidR="00775E1C" w:rsidRPr="00FE22C2" w14:paraId="1F42FA40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0DAA5" w14:textId="77777777" w:rsidR="00775E1C" w:rsidRPr="00B92A94" w:rsidRDefault="00775E1C" w:rsidP="00775E1C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eastAsia="Times New Roman" w:hAnsi="Arial" w:cs="Arial"/>
                <w:sz w:val="20"/>
                <w:szCs w:val="20"/>
              </w:rPr>
              <w:t>BS3-G4R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0C63C" w14:textId="77777777" w:rsidR="00775E1C" w:rsidRPr="00B92A94" w:rsidRDefault="00775E1C" w:rsidP="00775E1C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caps/>
                <w:sz w:val="20"/>
                <w:szCs w:val="20"/>
              </w:rPr>
            </w:pPr>
            <w:r w:rsidRPr="00FE22C2">
              <w:rPr>
                <w:rFonts w:ascii="Arial" w:eastAsia="Times New Roman" w:hAnsi="Arial" w:cs="Arial"/>
                <w:sz w:val="20"/>
                <w:szCs w:val="20"/>
              </w:rPr>
              <w:t>CAAGAGAAAGTAGCCATCATGGGCCCAGGGTTGGAC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19A8E" w14:textId="77777777" w:rsidR="00775E1C" w:rsidRPr="00B92A94" w:rsidRDefault="00775E1C" w:rsidP="00775E1C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E22C2">
              <w:rPr>
                <w:rFonts w:ascii="Arial" w:hAnsi="Arial" w:cs="Arial"/>
                <w:sz w:val="20"/>
                <w:szCs w:val="20"/>
              </w:rPr>
              <w:t>OE</w:t>
            </w:r>
            <w:r w:rsidR="00451D41" w:rsidRPr="00FE22C2">
              <w:rPr>
                <w:rFonts w:ascii="Arial" w:hAnsi="Arial" w:cs="Arial"/>
                <w:sz w:val="20"/>
                <w:szCs w:val="20"/>
              </w:rPr>
              <w:t>x</w:t>
            </w:r>
            <w:proofErr w:type="spellEnd"/>
          </w:p>
        </w:tc>
      </w:tr>
      <w:tr w:rsidR="00775E1C" w:rsidRPr="00FE22C2" w14:paraId="4BED59B4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739B9" w14:textId="77777777" w:rsidR="00775E1C" w:rsidRPr="00B92A94" w:rsidRDefault="00775E1C" w:rsidP="00775E1C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eastAsia="Times New Roman" w:hAnsi="Arial" w:cs="Arial"/>
                <w:sz w:val="20"/>
                <w:szCs w:val="20"/>
              </w:rPr>
              <w:t>BS3-G4R2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E4B31" w14:textId="77777777" w:rsidR="00775E1C" w:rsidRPr="00B92A94" w:rsidRDefault="00775E1C" w:rsidP="00775E1C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caps/>
                <w:sz w:val="20"/>
                <w:szCs w:val="20"/>
              </w:rPr>
            </w:pPr>
            <w:r w:rsidRPr="00FE22C2">
              <w:rPr>
                <w:rFonts w:ascii="Arial" w:eastAsia="Times New Roman" w:hAnsi="Arial" w:cs="Arial"/>
                <w:sz w:val="20"/>
                <w:szCs w:val="20"/>
              </w:rPr>
              <w:t>GTTAAGGTACCACAACACACACAAGAGAAAGTAGCCATCA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7809A" w14:textId="77777777" w:rsidR="00775E1C" w:rsidRPr="00B92A94" w:rsidRDefault="00775E1C" w:rsidP="00775E1C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E22C2">
              <w:rPr>
                <w:rFonts w:ascii="Arial" w:hAnsi="Arial" w:cs="Arial"/>
                <w:sz w:val="20"/>
                <w:szCs w:val="20"/>
              </w:rPr>
              <w:t>OE</w:t>
            </w:r>
            <w:r w:rsidR="00451D41" w:rsidRPr="00FE22C2">
              <w:rPr>
                <w:rFonts w:ascii="Arial" w:hAnsi="Arial" w:cs="Arial"/>
                <w:sz w:val="20"/>
                <w:szCs w:val="20"/>
              </w:rPr>
              <w:t>x</w:t>
            </w:r>
            <w:proofErr w:type="spellEnd"/>
          </w:p>
        </w:tc>
      </w:tr>
      <w:tr w:rsidR="00775E1C" w:rsidRPr="00FE22C2" w14:paraId="299837C7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72C59" w14:textId="77777777" w:rsidR="00775E1C" w:rsidRPr="00B92A94" w:rsidRDefault="00775E1C" w:rsidP="00775E1C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eastAsia="Times New Roman" w:hAnsi="Arial" w:cs="Arial"/>
                <w:sz w:val="20"/>
                <w:szCs w:val="20"/>
              </w:rPr>
              <w:t>BS3-4Rev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D49FF" w14:textId="77777777" w:rsidR="00775E1C" w:rsidRPr="00B92A94" w:rsidRDefault="00775E1C" w:rsidP="00775E1C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caps/>
                <w:sz w:val="20"/>
                <w:szCs w:val="20"/>
              </w:rPr>
            </w:pPr>
            <w:r w:rsidRPr="00FE22C2">
              <w:rPr>
                <w:rFonts w:ascii="Arial" w:eastAsia="Times New Roman" w:hAnsi="Arial" w:cs="Arial"/>
                <w:sz w:val="20"/>
                <w:szCs w:val="20"/>
              </w:rPr>
              <w:t>GAAGGTAAATACAGTAGATTTAAACATC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C7242" w14:textId="77777777" w:rsidR="00775E1C" w:rsidRPr="00B92A94" w:rsidRDefault="00775E1C" w:rsidP="00775E1C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E22C2">
              <w:rPr>
                <w:rFonts w:ascii="Arial" w:hAnsi="Arial" w:cs="Arial"/>
                <w:sz w:val="20"/>
                <w:szCs w:val="20"/>
              </w:rPr>
              <w:t>OE</w:t>
            </w:r>
            <w:r w:rsidR="00451D41" w:rsidRPr="00FE22C2">
              <w:rPr>
                <w:rFonts w:ascii="Arial" w:hAnsi="Arial" w:cs="Arial"/>
                <w:sz w:val="20"/>
                <w:szCs w:val="20"/>
              </w:rPr>
              <w:t>x</w:t>
            </w:r>
            <w:proofErr w:type="spellEnd"/>
          </w:p>
        </w:tc>
      </w:tr>
      <w:tr w:rsidR="000E7929" w:rsidRPr="00FE22C2" w14:paraId="4C0518EC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0930D" w14:textId="0F9DD1A4" w:rsidR="000E7929" w:rsidRPr="00B92A94" w:rsidRDefault="000E7929" w:rsidP="00B83D0C">
            <w:pPr>
              <w:spacing w:before="120" w:after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Bln1-NcoN</w:t>
            </w:r>
            <w:r w:rsidR="002F33D7">
              <w:rPr>
                <w:rFonts w:ascii="Arial" w:hAnsi="Arial" w:cs="Arial"/>
                <w:sz w:val="20"/>
                <w:szCs w:val="20"/>
              </w:rPr>
              <w:t>_</w:t>
            </w:r>
            <w:r w:rsidRPr="00FE22C2">
              <w:rPr>
                <w:rFonts w:ascii="Arial" w:hAnsi="Arial" w:cs="Arial"/>
                <w:sz w:val="20"/>
                <w:szCs w:val="20"/>
              </w:rPr>
              <w:t>pf</w:t>
            </w:r>
            <w:r w:rsidR="001047F8" w:rsidRPr="00B92A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637AE" w14:textId="77777777" w:rsidR="000E7929" w:rsidRPr="00B92A94" w:rsidRDefault="000E7929" w:rsidP="00B83D0C">
            <w:pPr>
              <w:keepNext/>
              <w:keepLines/>
              <w:spacing w:before="120" w:after="60" w:line="360" w:lineRule="auto"/>
              <w:outlineLvl w:val="7"/>
              <w:rPr>
                <w:rFonts w:ascii="Arial" w:hAnsi="Arial" w:cs="Arial"/>
                <w:caps/>
                <w:sz w:val="20"/>
                <w:szCs w:val="20"/>
              </w:rPr>
            </w:pPr>
            <w:r w:rsidRPr="00FE22C2">
              <w:rPr>
                <w:rFonts w:ascii="Arial" w:hAnsi="Arial" w:cs="Arial"/>
                <w:caps/>
                <w:sz w:val="20"/>
                <w:szCs w:val="20"/>
              </w:rPr>
              <w:t>CATGccatggcaaagaactactcctctgcg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305DF" w14:textId="77777777" w:rsidR="000E7929" w:rsidRPr="00B92A94" w:rsidRDefault="00BB3A1C" w:rsidP="00D41929">
            <w:pPr>
              <w:keepNext/>
              <w:keepLines/>
              <w:spacing w:before="120" w:after="6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35S:BLN1+SP</w:t>
            </w:r>
          </w:p>
        </w:tc>
      </w:tr>
      <w:tr w:rsidR="000E7929" w:rsidRPr="00FE22C2" w14:paraId="644E199E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9F890" w14:textId="348036AD" w:rsidR="000E7929" w:rsidRPr="00B92A94" w:rsidRDefault="000E7929" w:rsidP="00B83D0C">
            <w:pPr>
              <w:keepNext/>
              <w:keepLines/>
              <w:spacing w:before="120" w:after="6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lastRenderedPageBreak/>
              <w:t>Bln1-C</w:t>
            </w:r>
            <w:r w:rsidR="002F33D7">
              <w:rPr>
                <w:rFonts w:ascii="Arial" w:hAnsi="Arial" w:cs="Arial"/>
                <w:sz w:val="20"/>
                <w:szCs w:val="20"/>
              </w:rPr>
              <w:t>_</w:t>
            </w:r>
            <w:r w:rsidRPr="00FE22C2">
              <w:rPr>
                <w:rFonts w:ascii="Arial" w:hAnsi="Arial" w:cs="Arial"/>
                <w:sz w:val="20"/>
                <w:szCs w:val="20"/>
              </w:rPr>
              <w:t>pr</w:t>
            </w:r>
            <w:r w:rsidR="001047F8" w:rsidRPr="00B92A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19C8D" w14:textId="77777777" w:rsidR="000E7929" w:rsidRPr="00B92A94" w:rsidRDefault="000E7929" w:rsidP="00B83D0C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caps/>
                <w:sz w:val="20"/>
                <w:szCs w:val="20"/>
              </w:rPr>
            </w:pPr>
            <w:r w:rsidRPr="00FE22C2">
              <w:rPr>
                <w:rFonts w:ascii="Arial" w:hAnsi="Arial" w:cs="Arial"/>
                <w:caps/>
                <w:sz w:val="20"/>
                <w:szCs w:val="20"/>
              </w:rPr>
              <w:t>ctcacca</w:t>
            </w:r>
            <w:r w:rsidRPr="00FE22C2">
              <w:rPr>
                <w:rFonts w:ascii="Arial" w:hAnsi="Arial" w:cs="Arial"/>
                <w:iCs/>
                <w:caps/>
                <w:sz w:val="20"/>
                <w:szCs w:val="20"/>
              </w:rPr>
              <w:t>cccgggtacc</w:t>
            </w:r>
            <w:r w:rsidRPr="00FE22C2">
              <w:rPr>
                <w:rFonts w:ascii="Arial" w:hAnsi="Arial" w:cs="Arial"/>
                <w:caps/>
                <w:sz w:val="20"/>
                <w:szCs w:val="20"/>
              </w:rPr>
              <w:t>tgagccaccattagggatcg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FD153" w14:textId="77777777" w:rsidR="000E7929" w:rsidRPr="00B92A94" w:rsidRDefault="00BB3A1C" w:rsidP="00B83D0C">
            <w:pPr>
              <w:keepNext/>
              <w:keepLines/>
              <w:spacing w:before="120" w:after="6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35S:BLN1+SP</w:t>
            </w:r>
          </w:p>
        </w:tc>
      </w:tr>
      <w:tr w:rsidR="000E7929" w:rsidRPr="00FE22C2" w14:paraId="04C59D6C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9B2A5" w14:textId="35BE6A3B" w:rsidR="000E7929" w:rsidRPr="00B92A94" w:rsidRDefault="000E7929" w:rsidP="00B83D0C">
            <w:pPr>
              <w:keepNext/>
              <w:keepLines/>
              <w:spacing w:before="120" w:after="6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Bln1-M</w:t>
            </w:r>
            <w:r w:rsidR="002F33D7">
              <w:rPr>
                <w:rFonts w:ascii="Arial" w:hAnsi="Arial" w:cs="Arial"/>
                <w:sz w:val="20"/>
                <w:szCs w:val="20"/>
              </w:rPr>
              <w:t>_</w:t>
            </w:r>
            <w:r w:rsidRPr="00FE22C2">
              <w:rPr>
                <w:rFonts w:ascii="Arial" w:hAnsi="Arial" w:cs="Arial"/>
                <w:sz w:val="20"/>
                <w:szCs w:val="20"/>
              </w:rPr>
              <w:t>pr</w:t>
            </w:r>
            <w:r w:rsidR="001047F8" w:rsidRPr="00B92A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71B29" w14:textId="77777777" w:rsidR="000E7929" w:rsidRPr="00B92A94" w:rsidRDefault="000E7929" w:rsidP="00B83D0C">
            <w:pPr>
              <w:keepNext/>
              <w:keepLines/>
              <w:spacing w:before="120" w:after="60" w:line="360" w:lineRule="auto"/>
              <w:outlineLvl w:val="7"/>
              <w:rPr>
                <w:rFonts w:ascii="Arial" w:hAnsi="Arial" w:cs="Arial"/>
                <w:caps/>
                <w:sz w:val="20"/>
                <w:szCs w:val="20"/>
              </w:rPr>
            </w:pPr>
            <w:r w:rsidRPr="00FE22C2">
              <w:rPr>
                <w:rFonts w:ascii="Arial" w:hAnsi="Arial" w:cs="Arial"/>
                <w:caps/>
                <w:sz w:val="20"/>
                <w:szCs w:val="20"/>
              </w:rPr>
              <w:t>ctcacca</w:t>
            </w:r>
            <w:r w:rsidRPr="00FE22C2">
              <w:rPr>
                <w:rFonts w:ascii="Arial" w:hAnsi="Arial" w:cs="Arial"/>
                <w:iCs/>
                <w:caps/>
                <w:sz w:val="20"/>
                <w:szCs w:val="20"/>
              </w:rPr>
              <w:t>cccgggtacc</w:t>
            </w:r>
            <w:r w:rsidRPr="00FE22C2">
              <w:rPr>
                <w:rFonts w:ascii="Arial" w:hAnsi="Arial" w:cs="Arial"/>
                <w:caps/>
                <w:sz w:val="20"/>
                <w:szCs w:val="20"/>
              </w:rPr>
              <w:t>tccaaggatgccaccaacg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9EF14" w14:textId="77777777" w:rsidR="000E7929" w:rsidRPr="00B92A94" w:rsidRDefault="00BD1280" w:rsidP="00B83D0C">
            <w:pPr>
              <w:keepNext/>
              <w:keepLines/>
              <w:spacing w:before="120" w:after="6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 xml:space="preserve">35S:BLN1 </w:t>
            </w:r>
            <w:r w:rsidR="00BB3A1C" w:rsidRPr="00FE22C2">
              <w:rPr>
                <w:rFonts w:ascii="Arial" w:hAnsi="Arial" w:cs="Arial"/>
                <w:sz w:val="20"/>
                <w:szCs w:val="20"/>
              </w:rPr>
              <w:t>SP only</w:t>
            </w:r>
          </w:p>
        </w:tc>
      </w:tr>
      <w:tr w:rsidR="000E7929" w:rsidRPr="00FE22C2" w14:paraId="13AFC96C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4F2D4" w14:textId="64FE3C0A" w:rsidR="000E7929" w:rsidRPr="00B92A94" w:rsidRDefault="000E7929" w:rsidP="00B83D0C">
            <w:pPr>
              <w:keepNext/>
              <w:keepLines/>
              <w:spacing w:before="120" w:after="6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Bln1-NcoM</w:t>
            </w:r>
            <w:r w:rsidR="002F33D7">
              <w:rPr>
                <w:rFonts w:ascii="Arial" w:hAnsi="Arial" w:cs="Arial"/>
                <w:sz w:val="20"/>
                <w:szCs w:val="20"/>
              </w:rPr>
              <w:t>_</w:t>
            </w:r>
            <w:r w:rsidRPr="00FE22C2">
              <w:rPr>
                <w:rFonts w:ascii="Arial" w:hAnsi="Arial" w:cs="Arial"/>
                <w:sz w:val="20"/>
                <w:szCs w:val="20"/>
              </w:rPr>
              <w:t>pf</w:t>
            </w:r>
            <w:r w:rsidR="001047F8" w:rsidRPr="00B92A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48A82" w14:textId="77777777" w:rsidR="000E7929" w:rsidRPr="00B92A94" w:rsidRDefault="000E7929" w:rsidP="00B83D0C">
            <w:pPr>
              <w:keepNext/>
              <w:keepLines/>
              <w:spacing w:before="120" w:after="60" w:line="360" w:lineRule="auto"/>
              <w:outlineLvl w:val="7"/>
              <w:rPr>
                <w:rFonts w:ascii="Arial" w:hAnsi="Arial" w:cs="Arial"/>
                <w:caps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CATGCCATGGCACAAGGTGGCCCGTCC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24862" w14:textId="77777777" w:rsidR="000E7929" w:rsidRPr="00B92A94" w:rsidRDefault="00BD1280" w:rsidP="00B83D0C">
            <w:pPr>
              <w:keepNext/>
              <w:keepLines/>
              <w:spacing w:before="120" w:after="6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35S:BLN1 - SP</w:t>
            </w:r>
          </w:p>
        </w:tc>
      </w:tr>
      <w:tr w:rsidR="000E7929" w:rsidRPr="00FE22C2" w14:paraId="2E22294F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EE469" w14:textId="085226F9" w:rsidR="000E7929" w:rsidRPr="00B92A94" w:rsidRDefault="000E7929" w:rsidP="00B83D0C">
            <w:pPr>
              <w:keepNext/>
              <w:keepLines/>
              <w:spacing w:before="120" w:after="6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Bln1-M</w:t>
            </w:r>
            <w:r w:rsidR="002F33D7">
              <w:rPr>
                <w:rFonts w:ascii="Arial" w:hAnsi="Arial" w:cs="Arial"/>
                <w:sz w:val="20"/>
                <w:szCs w:val="20"/>
              </w:rPr>
              <w:t>_</w:t>
            </w:r>
            <w:r w:rsidRPr="00FE22C2">
              <w:rPr>
                <w:rFonts w:ascii="Arial" w:hAnsi="Arial" w:cs="Arial"/>
                <w:sz w:val="20"/>
                <w:szCs w:val="20"/>
              </w:rPr>
              <w:t>pr</w:t>
            </w:r>
            <w:r w:rsidR="001047F8" w:rsidRPr="00B92A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D887A" w14:textId="77777777" w:rsidR="000E7929" w:rsidRPr="00B92A94" w:rsidRDefault="000E7929" w:rsidP="00B83D0C">
            <w:pPr>
              <w:spacing w:before="120" w:after="60" w:line="36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FE22C2">
              <w:rPr>
                <w:rFonts w:ascii="Arial" w:hAnsi="Arial" w:cs="Arial"/>
                <w:caps/>
                <w:sz w:val="20"/>
                <w:szCs w:val="20"/>
              </w:rPr>
              <w:t>ctcacca</w:t>
            </w:r>
            <w:r w:rsidRPr="00FE22C2">
              <w:rPr>
                <w:rFonts w:ascii="Arial" w:hAnsi="Arial" w:cs="Arial"/>
                <w:iCs/>
                <w:caps/>
                <w:sz w:val="20"/>
                <w:szCs w:val="20"/>
              </w:rPr>
              <w:t>cccgggtacc</w:t>
            </w:r>
            <w:r w:rsidRPr="00FE22C2">
              <w:rPr>
                <w:rFonts w:ascii="Arial" w:hAnsi="Arial" w:cs="Arial"/>
                <w:caps/>
                <w:sz w:val="20"/>
                <w:szCs w:val="20"/>
              </w:rPr>
              <w:t>tccaaggatgccaccaacg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9A596" w14:textId="77777777" w:rsidR="000E7929" w:rsidRPr="00B92A94" w:rsidRDefault="00BD1280" w:rsidP="00B83D0C">
            <w:pPr>
              <w:keepNext/>
              <w:keepLines/>
              <w:spacing w:before="120" w:after="6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35S:BLN1 - SP</w:t>
            </w:r>
          </w:p>
        </w:tc>
      </w:tr>
      <w:tr w:rsidR="000E7929" w:rsidRPr="00FE22C2" w14:paraId="325C57F6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78FEB" w14:textId="52ADE20B" w:rsidR="000E7929" w:rsidRPr="00B92A94" w:rsidRDefault="000E7929" w:rsidP="001047F8">
            <w:pPr>
              <w:keepNext/>
              <w:keepLines/>
              <w:spacing w:before="120" w:after="6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Bln2-NcoN</w:t>
            </w:r>
            <w:r w:rsidR="002F33D7">
              <w:rPr>
                <w:rFonts w:ascii="Arial" w:hAnsi="Arial" w:cs="Arial"/>
                <w:sz w:val="20"/>
                <w:szCs w:val="20"/>
              </w:rPr>
              <w:t>_</w:t>
            </w:r>
            <w:r w:rsidR="00BD1280" w:rsidRPr="00FE22C2">
              <w:rPr>
                <w:rFonts w:ascii="Arial" w:hAnsi="Arial" w:cs="Arial"/>
                <w:sz w:val="20"/>
                <w:szCs w:val="20"/>
              </w:rPr>
              <w:t>pf</w:t>
            </w:r>
            <w:r w:rsidR="001047F8" w:rsidRPr="00B92A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90A82" w14:textId="77777777" w:rsidR="000E7929" w:rsidRPr="00B92A94" w:rsidRDefault="000E7929" w:rsidP="00B83D0C">
            <w:pPr>
              <w:keepNext/>
              <w:keepLines/>
              <w:spacing w:before="120" w:after="60" w:line="360" w:lineRule="auto"/>
              <w:outlineLvl w:val="7"/>
              <w:rPr>
                <w:rFonts w:ascii="Arial" w:hAnsi="Arial" w:cs="Arial"/>
                <w:caps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CATGCCATGGTAATGGCAAACAAGTACTC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4D280" w14:textId="77777777" w:rsidR="000E7929" w:rsidRPr="00B92A94" w:rsidRDefault="00BD1280" w:rsidP="00D41929">
            <w:pPr>
              <w:keepNext/>
              <w:keepLines/>
              <w:spacing w:before="120" w:after="6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B92A94">
              <w:rPr>
                <w:rFonts w:ascii="Arial" w:hAnsi="Arial" w:cs="Arial"/>
                <w:sz w:val="20"/>
                <w:szCs w:val="20"/>
              </w:rPr>
              <w:t>35S:BLN2+SP</w:t>
            </w:r>
          </w:p>
        </w:tc>
      </w:tr>
      <w:tr w:rsidR="000E7929" w:rsidRPr="00FE22C2" w14:paraId="7253A179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73B95" w14:textId="73C593B0" w:rsidR="000E7929" w:rsidRPr="00B92A94" w:rsidRDefault="000E7929" w:rsidP="00B83D0C">
            <w:pPr>
              <w:keepNext/>
              <w:keepLines/>
              <w:spacing w:before="120" w:after="6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Bln2-C</w:t>
            </w:r>
            <w:r w:rsidR="002F33D7">
              <w:rPr>
                <w:rFonts w:ascii="Arial" w:hAnsi="Arial" w:cs="Arial"/>
                <w:sz w:val="20"/>
                <w:szCs w:val="20"/>
              </w:rPr>
              <w:t>_</w:t>
            </w:r>
            <w:r w:rsidRPr="00FE22C2">
              <w:rPr>
                <w:rFonts w:ascii="Arial" w:hAnsi="Arial" w:cs="Arial"/>
                <w:sz w:val="20"/>
                <w:szCs w:val="20"/>
              </w:rPr>
              <w:t>pr</w:t>
            </w:r>
            <w:r w:rsidR="001047F8" w:rsidRPr="00B92A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573FB" w14:textId="77777777" w:rsidR="000E7929" w:rsidRPr="00B92A94" w:rsidRDefault="000E7929" w:rsidP="00B83D0C">
            <w:pPr>
              <w:keepNext/>
              <w:keepLines/>
              <w:spacing w:before="120" w:after="60" w:line="360" w:lineRule="auto"/>
              <w:outlineLvl w:val="7"/>
              <w:rPr>
                <w:rFonts w:ascii="Arial" w:hAnsi="Arial" w:cs="Arial"/>
                <w:caps/>
                <w:sz w:val="20"/>
                <w:szCs w:val="20"/>
              </w:rPr>
            </w:pPr>
            <w:r w:rsidRPr="00FE22C2">
              <w:rPr>
                <w:rFonts w:ascii="Arial" w:hAnsi="Arial" w:cs="Arial"/>
                <w:caps/>
                <w:sz w:val="20"/>
                <w:szCs w:val="20"/>
              </w:rPr>
              <w:t>acca</w:t>
            </w:r>
            <w:r w:rsidRPr="00FE22C2">
              <w:rPr>
                <w:rFonts w:ascii="Arial" w:hAnsi="Arial" w:cs="Arial"/>
                <w:iCs/>
                <w:caps/>
                <w:sz w:val="20"/>
                <w:szCs w:val="20"/>
              </w:rPr>
              <w:t>cccgggt</w:t>
            </w:r>
            <w:r w:rsidRPr="00FE22C2">
              <w:rPr>
                <w:rFonts w:ascii="Arial" w:hAnsi="Arial" w:cs="Arial"/>
                <w:caps/>
                <w:sz w:val="20"/>
                <w:szCs w:val="20"/>
              </w:rPr>
              <w:t>TGAGCCACCACGGATT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F4E81" w14:textId="77777777" w:rsidR="000E7929" w:rsidRPr="00B92A94" w:rsidRDefault="00BD1280" w:rsidP="00D41929">
            <w:pPr>
              <w:spacing w:before="120" w:after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B92A94">
              <w:rPr>
                <w:rFonts w:ascii="Arial" w:hAnsi="Arial" w:cs="Arial"/>
                <w:sz w:val="20"/>
                <w:szCs w:val="20"/>
              </w:rPr>
              <w:t>35S:BLN2+SP</w:t>
            </w:r>
          </w:p>
        </w:tc>
      </w:tr>
      <w:tr w:rsidR="000E7929" w:rsidRPr="00FE22C2" w14:paraId="2F37F321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68D68" w14:textId="7DBFC304" w:rsidR="000E7929" w:rsidRPr="00B92A94" w:rsidRDefault="000E7929" w:rsidP="001047F8">
            <w:pPr>
              <w:keepNext/>
              <w:keepLines/>
              <w:spacing w:before="120" w:after="6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Bln2-M</w:t>
            </w:r>
            <w:r w:rsidR="002F33D7">
              <w:rPr>
                <w:rFonts w:ascii="Arial" w:hAnsi="Arial" w:cs="Arial"/>
                <w:sz w:val="20"/>
                <w:szCs w:val="20"/>
              </w:rPr>
              <w:t>_</w:t>
            </w:r>
            <w:r w:rsidRPr="00FE22C2">
              <w:rPr>
                <w:rFonts w:ascii="Arial" w:hAnsi="Arial" w:cs="Arial"/>
                <w:sz w:val="20"/>
                <w:szCs w:val="20"/>
              </w:rPr>
              <w:t>pr</w:t>
            </w:r>
            <w:r w:rsidR="001047F8" w:rsidRPr="00B92A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B785E" w14:textId="77777777" w:rsidR="000E7929" w:rsidRPr="00B92A94" w:rsidRDefault="000E7929" w:rsidP="00B83D0C">
            <w:pPr>
              <w:keepNext/>
              <w:keepLines/>
              <w:spacing w:before="120" w:after="60" w:line="360" w:lineRule="auto"/>
              <w:outlineLvl w:val="7"/>
              <w:rPr>
                <w:rFonts w:ascii="Arial" w:hAnsi="Arial" w:cs="Arial"/>
                <w:caps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ACCACCCGGGTCCCGAGGATGGTACCG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580B9" w14:textId="77777777" w:rsidR="000E7929" w:rsidRPr="00B92A94" w:rsidRDefault="00BD1280" w:rsidP="00D41929">
            <w:pPr>
              <w:keepNext/>
              <w:keepLines/>
              <w:spacing w:before="120" w:after="6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B92A94">
              <w:rPr>
                <w:rFonts w:ascii="Arial" w:hAnsi="Arial" w:cs="Arial"/>
                <w:sz w:val="20"/>
                <w:szCs w:val="20"/>
              </w:rPr>
              <w:t>35S:BLN2 SP only</w:t>
            </w:r>
          </w:p>
        </w:tc>
      </w:tr>
      <w:tr w:rsidR="000E7929" w:rsidRPr="00FE22C2" w14:paraId="3C9F4C4E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6FC21" w14:textId="40A968DD" w:rsidR="000E7929" w:rsidRPr="00B92A94" w:rsidRDefault="000E7929" w:rsidP="00B83D0C">
            <w:pPr>
              <w:keepNext/>
              <w:keepLines/>
              <w:spacing w:before="120" w:after="6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Bln2-NcoM</w:t>
            </w:r>
            <w:r w:rsidR="002F33D7">
              <w:rPr>
                <w:rFonts w:ascii="Arial" w:hAnsi="Arial" w:cs="Arial"/>
                <w:sz w:val="20"/>
                <w:szCs w:val="20"/>
              </w:rPr>
              <w:t>_</w:t>
            </w:r>
            <w:r w:rsidRPr="00FE22C2">
              <w:rPr>
                <w:rFonts w:ascii="Arial" w:hAnsi="Arial" w:cs="Arial"/>
                <w:sz w:val="20"/>
                <w:szCs w:val="20"/>
              </w:rPr>
              <w:t>pf</w:t>
            </w:r>
            <w:r w:rsidR="001047F8" w:rsidRPr="00B92A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327E0" w14:textId="77777777" w:rsidR="000E7929" w:rsidRPr="00B92A94" w:rsidRDefault="000E7929" w:rsidP="00B83D0C">
            <w:pPr>
              <w:keepNext/>
              <w:keepLines/>
              <w:spacing w:before="120" w:after="60" w:line="360" w:lineRule="auto"/>
              <w:outlineLvl w:val="7"/>
              <w:rPr>
                <w:rFonts w:ascii="Arial" w:hAnsi="Arial" w:cs="Arial"/>
                <w:caps/>
                <w:sz w:val="20"/>
                <w:szCs w:val="20"/>
              </w:rPr>
            </w:pPr>
            <w:r w:rsidRPr="00FE22C2">
              <w:rPr>
                <w:rFonts w:ascii="Arial" w:hAnsi="Arial" w:cs="Arial"/>
                <w:caps/>
                <w:sz w:val="20"/>
                <w:szCs w:val="20"/>
              </w:rPr>
              <w:t>CATGccatggcaCAACGAGGTGGACCA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D8474" w14:textId="77777777" w:rsidR="000E7929" w:rsidRPr="00B92A94" w:rsidRDefault="00BD1280" w:rsidP="00D41929">
            <w:pPr>
              <w:keepNext/>
              <w:keepLines/>
              <w:spacing w:before="120" w:after="6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B92A94">
              <w:rPr>
                <w:rFonts w:ascii="Arial" w:hAnsi="Arial" w:cs="Arial"/>
                <w:sz w:val="20"/>
                <w:szCs w:val="20"/>
              </w:rPr>
              <w:t>35S:BLN2 - SP</w:t>
            </w:r>
          </w:p>
        </w:tc>
      </w:tr>
      <w:tr w:rsidR="000E7929" w:rsidRPr="00FE22C2" w14:paraId="78F6793E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F10F8" w14:textId="3E28BC3A" w:rsidR="000E7929" w:rsidRPr="00B92A94" w:rsidRDefault="000E7929" w:rsidP="00D41929">
            <w:pPr>
              <w:keepNext/>
              <w:keepLines/>
              <w:spacing w:before="120" w:after="6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Bln2-M</w:t>
            </w:r>
            <w:r w:rsidR="002F33D7">
              <w:rPr>
                <w:rFonts w:ascii="Arial" w:hAnsi="Arial" w:cs="Arial"/>
                <w:sz w:val="20"/>
                <w:szCs w:val="20"/>
              </w:rPr>
              <w:t>_</w:t>
            </w:r>
            <w:r w:rsidRPr="00FE22C2">
              <w:rPr>
                <w:rFonts w:ascii="Arial" w:hAnsi="Arial" w:cs="Arial"/>
                <w:sz w:val="20"/>
                <w:szCs w:val="20"/>
              </w:rPr>
              <w:t>pr</w:t>
            </w:r>
            <w:r w:rsidR="001047F8" w:rsidRPr="00B92A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AE29E" w14:textId="77777777" w:rsidR="000E7929" w:rsidRPr="00B92A94" w:rsidRDefault="000E7929" w:rsidP="00B83D0C">
            <w:pPr>
              <w:keepNext/>
              <w:keepLines/>
              <w:spacing w:before="120" w:after="60" w:line="360" w:lineRule="auto"/>
              <w:outlineLvl w:val="7"/>
              <w:rPr>
                <w:rFonts w:ascii="Arial" w:hAnsi="Arial" w:cs="Arial"/>
                <w:caps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ACCACCCGGGTCCCGAGGATGGTACCG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4B027" w14:textId="77777777" w:rsidR="000E7929" w:rsidRPr="00B92A94" w:rsidRDefault="00BD1280" w:rsidP="00D41929">
            <w:pPr>
              <w:keepNext/>
              <w:keepLines/>
              <w:spacing w:before="120" w:after="6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B92A94">
              <w:rPr>
                <w:rFonts w:ascii="Arial" w:hAnsi="Arial" w:cs="Arial"/>
                <w:sz w:val="20"/>
                <w:szCs w:val="20"/>
              </w:rPr>
              <w:t>35S:BLN2 - SP</w:t>
            </w:r>
          </w:p>
        </w:tc>
      </w:tr>
      <w:tr w:rsidR="000E7929" w:rsidRPr="00FE22C2" w14:paraId="54E08B87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63EC1" w14:textId="3BC9E406" w:rsidR="000E7929" w:rsidRPr="00B92A94" w:rsidRDefault="000E7929" w:rsidP="00B83D0C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GFP-FKS</w:t>
            </w:r>
            <w:r w:rsidR="002F33D7">
              <w:rPr>
                <w:rFonts w:ascii="Arial" w:hAnsi="Arial" w:cs="Arial"/>
                <w:sz w:val="20"/>
                <w:szCs w:val="20"/>
              </w:rPr>
              <w:t>_</w:t>
            </w:r>
            <w:r w:rsidRPr="00FE22C2">
              <w:rPr>
                <w:rFonts w:ascii="Arial" w:hAnsi="Arial" w:cs="Arial"/>
                <w:sz w:val="20"/>
                <w:szCs w:val="20"/>
              </w:rPr>
              <w:t>pf</w:t>
            </w:r>
            <w:r w:rsidR="001047F8" w:rsidRPr="00B92A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23612" w14:textId="77777777" w:rsidR="000E7929" w:rsidRPr="00B92A94" w:rsidRDefault="000E7929" w:rsidP="00B83D0C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caps/>
                <w:sz w:val="20"/>
                <w:szCs w:val="20"/>
              </w:rPr>
            </w:pPr>
            <w:r w:rsidRPr="00FE22C2">
              <w:rPr>
                <w:rFonts w:ascii="Arial" w:hAnsi="Arial" w:cs="Arial"/>
                <w:iCs/>
                <w:caps/>
                <w:sz w:val="20"/>
                <w:szCs w:val="20"/>
              </w:rPr>
              <w:t>ggtacccggg</w:t>
            </w:r>
            <w:r w:rsidRPr="00FE22C2">
              <w:rPr>
                <w:rFonts w:ascii="Arial" w:hAnsi="Arial" w:cs="Arial"/>
                <w:caps/>
                <w:sz w:val="20"/>
                <w:szCs w:val="20"/>
              </w:rPr>
              <w:t>tggtgagcaagggcgagg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14712" w14:textId="77777777" w:rsidR="000E7929" w:rsidRPr="00B92A94" w:rsidRDefault="000E7929" w:rsidP="00B83D0C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SL-GFP</w:t>
            </w:r>
          </w:p>
        </w:tc>
      </w:tr>
      <w:tr w:rsidR="000E7929" w:rsidRPr="00FE22C2" w14:paraId="6BD984E9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59BF9" w14:textId="4B3D83AF" w:rsidR="000E7929" w:rsidRPr="00B92A94" w:rsidRDefault="000E7929" w:rsidP="00B83D0C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GFP-Bam</w:t>
            </w:r>
            <w:r w:rsidR="002F33D7">
              <w:rPr>
                <w:rFonts w:ascii="Arial" w:hAnsi="Arial" w:cs="Arial"/>
                <w:sz w:val="20"/>
                <w:szCs w:val="20"/>
              </w:rPr>
              <w:t>_</w:t>
            </w:r>
            <w:r w:rsidRPr="00FE22C2">
              <w:rPr>
                <w:rFonts w:ascii="Arial" w:hAnsi="Arial" w:cs="Arial"/>
                <w:sz w:val="20"/>
                <w:szCs w:val="20"/>
              </w:rPr>
              <w:t>pr</w:t>
            </w:r>
            <w:r w:rsidR="001047F8" w:rsidRPr="00B92A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D88CF" w14:textId="77777777" w:rsidR="000E7929" w:rsidRPr="00B92A94" w:rsidRDefault="000E7929" w:rsidP="00B83D0C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caps/>
                <w:sz w:val="20"/>
                <w:szCs w:val="20"/>
              </w:rPr>
            </w:pPr>
            <w:r w:rsidRPr="00FE22C2">
              <w:rPr>
                <w:rFonts w:ascii="Arial" w:hAnsi="Arial" w:cs="Arial"/>
                <w:caps/>
                <w:sz w:val="20"/>
                <w:szCs w:val="20"/>
              </w:rPr>
              <w:t>GCG</w:t>
            </w:r>
            <w:r w:rsidRPr="00FE22C2">
              <w:rPr>
                <w:rFonts w:ascii="Arial" w:hAnsi="Arial" w:cs="Arial"/>
                <w:bCs/>
                <w:caps/>
                <w:sz w:val="20"/>
                <w:szCs w:val="20"/>
              </w:rPr>
              <w:t>ggatcc</w:t>
            </w:r>
            <w:r w:rsidRPr="00FE22C2">
              <w:rPr>
                <w:rFonts w:ascii="Arial" w:hAnsi="Arial" w:cs="Arial"/>
                <w:caps/>
                <w:sz w:val="20"/>
                <w:szCs w:val="20"/>
              </w:rPr>
              <w:t>ttacttgtacagctcgtccat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62F83" w14:textId="77777777" w:rsidR="000E7929" w:rsidRPr="00B92A94" w:rsidRDefault="000E7929" w:rsidP="00B83D0C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SL-GFP</w:t>
            </w:r>
          </w:p>
        </w:tc>
      </w:tr>
      <w:tr w:rsidR="000E7929" w:rsidRPr="00FE22C2" w14:paraId="27B79177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CE272" w14:textId="11F1B1AF" w:rsidR="000E7929" w:rsidRPr="00B92A94" w:rsidRDefault="000E7929" w:rsidP="004309E4">
            <w:pPr>
              <w:keepNext/>
              <w:keepLines/>
              <w:spacing w:before="120" w:after="6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E22C2">
              <w:rPr>
                <w:rFonts w:ascii="Arial" w:hAnsi="Arial" w:cs="Arial"/>
                <w:sz w:val="20"/>
                <w:szCs w:val="20"/>
              </w:rPr>
              <w:t>pSAT4</w:t>
            </w:r>
            <w:proofErr w:type="gramEnd"/>
            <w:r w:rsidRPr="00FE22C2">
              <w:rPr>
                <w:rFonts w:ascii="Arial" w:hAnsi="Arial" w:cs="Arial"/>
                <w:sz w:val="20"/>
                <w:szCs w:val="20"/>
              </w:rPr>
              <w:t>-nEYFP-Bln1</w:t>
            </w:r>
            <w:r w:rsidR="002F33D7">
              <w:rPr>
                <w:rFonts w:ascii="Arial" w:hAnsi="Arial" w:cs="Arial"/>
                <w:sz w:val="20"/>
                <w:szCs w:val="20"/>
              </w:rPr>
              <w:t>_</w:t>
            </w:r>
            <w:r w:rsidRPr="00FE22C2">
              <w:rPr>
                <w:rFonts w:ascii="Arial" w:hAnsi="Arial" w:cs="Arial"/>
                <w:sz w:val="20"/>
                <w:szCs w:val="20"/>
              </w:rPr>
              <w:t>pf</w:t>
            </w:r>
            <w:r w:rsidR="001047F8" w:rsidRPr="00B92A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7F65F" w14:textId="77777777" w:rsidR="000E7929" w:rsidRPr="00B92A94" w:rsidRDefault="000E7929" w:rsidP="004309E4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caps/>
                <w:sz w:val="20"/>
                <w:szCs w:val="20"/>
              </w:rPr>
            </w:pPr>
            <w:r w:rsidRPr="00FE22C2">
              <w:rPr>
                <w:rFonts w:ascii="Arial" w:hAnsi="Arial" w:cs="Arial"/>
                <w:caps/>
                <w:sz w:val="20"/>
                <w:szCs w:val="20"/>
              </w:rPr>
              <w:t>cttagaattcTATGGCAAAGAACTACTCCTC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374E1" w14:textId="77777777" w:rsidR="000E7929" w:rsidRPr="00B92A94" w:rsidRDefault="00624CCA" w:rsidP="004309E4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E22C2">
              <w:rPr>
                <w:rFonts w:ascii="Arial" w:hAnsi="Arial" w:cs="Arial"/>
                <w:sz w:val="20"/>
                <w:szCs w:val="20"/>
              </w:rPr>
              <w:t>Bi</w:t>
            </w:r>
            <w:r w:rsidR="000E7929" w:rsidRPr="00FE22C2">
              <w:rPr>
                <w:rFonts w:ascii="Arial" w:hAnsi="Arial" w:cs="Arial"/>
                <w:sz w:val="20"/>
                <w:szCs w:val="20"/>
              </w:rPr>
              <w:t>FC</w:t>
            </w:r>
            <w:proofErr w:type="spellEnd"/>
          </w:p>
        </w:tc>
      </w:tr>
      <w:tr w:rsidR="000E7929" w:rsidRPr="00FE22C2" w14:paraId="590898AB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43EC6" w14:textId="003A49A4" w:rsidR="000E7929" w:rsidRPr="00B92A94" w:rsidRDefault="000E7929" w:rsidP="004309E4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E22C2">
              <w:rPr>
                <w:rFonts w:ascii="Arial" w:hAnsi="Arial" w:cs="Arial"/>
                <w:sz w:val="20"/>
                <w:szCs w:val="20"/>
              </w:rPr>
              <w:t>pSAT4</w:t>
            </w:r>
            <w:proofErr w:type="gramEnd"/>
            <w:r w:rsidRPr="00FE22C2">
              <w:rPr>
                <w:rFonts w:ascii="Arial" w:hAnsi="Arial" w:cs="Arial"/>
                <w:sz w:val="20"/>
                <w:szCs w:val="20"/>
              </w:rPr>
              <w:t>-nEYFP-Bln1</w:t>
            </w:r>
            <w:r w:rsidR="002F33D7">
              <w:rPr>
                <w:rFonts w:ascii="Arial" w:hAnsi="Arial" w:cs="Arial"/>
                <w:sz w:val="20"/>
                <w:szCs w:val="20"/>
              </w:rPr>
              <w:t>_</w:t>
            </w:r>
            <w:r w:rsidRPr="00FE22C2">
              <w:rPr>
                <w:rFonts w:ascii="Arial" w:hAnsi="Arial" w:cs="Arial"/>
                <w:sz w:val="20"/>
                <w:szCs w:val="20"/>
              </w:rPr>
              <w:t>pr</w:t>
            </w:r>
            <w:r w:rsidR="001047F8" w:rsidRPr="00B92A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902C7" w14:textId="77777777" w:rsidR="000E7929" w:rsidRPr="00B92A94" w:rsidRDefault="000E7929" w:rsidP="004309E4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caps/>
                <w:sz w:val="20"/>
                <w:szCs w:val="20"/>
              </w:rPr>
            </w:pPr>
            <w:r w:rsidRPr="00FE22C2">
              <w:rPr>
                <w:rFonts w:ascii="Arial" w:hAnsi="Arial" w:cs="Arial"/>
                <w:caps/>
                <w:sz w:val="20"/>
                <w:szCs w:val="20"/>
              </w:rPr>
              <w:t>cttaggatccTTATGAGCCACCATTAGGGATCG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C65C3" w14:textId="77777777" w:rsidR="000E7929" w:rsidRPr="00B92A94" w:rsidRDefault="00624CCA" w:rsidP="004309E4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E22C2">
              <w:rPr>
                <w:rFonts w:ascii="Arial" w:hAnsi="Arial" w:cs="Arial"/>
                <w:sz w:val="20"/>
                <w:szCs w:val="20"/>
              </w:rPr>
              <w:t>BiFC</w:t>
            </w:r>
            <w:proofErr w:type="spellEnd"/>
          </w:p>
        </w:tc>
      </w:tr>
      <w:tr w:rsidR="000E7929" w:rsidRPr="00FE22C2" w14:paraId="17542BF4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5C61E" w14:textId="5727BB7E" w:rsidR="000E7929" w:rsidRPr="00B92A94" w:rsidRDefault="000E7929" w:rsidP="004309E4">
            <w:pPr>
              <w:keepNext/>
              <w:keepLines/>
              <w:spacing w:before="120" w:after="6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E22C2">
              <w:rPr>
                <w:rFonts w:ascii="Arial" w:hAnsi="Arial" w:cs="Arial"/>
                <w:sz w:val="20"/>
                <w:szCs w:val="20"/>
              </w:rPr>
              <w:t>pSAT4</w:t>
            </w:r>
            <w:proofErr w:type="gramEnd"/>
            <w:r w:rsidRPr="00FE22C2">
              <w:rPr>
                <w:rFonts w:ascii="Arial" w:hAnsi="Arial" w:cs="Arial"/>
                <w:sz w:val="20"/>
                <w:szCs w:val="20"/>
              </w:rPr>
              <w:t>-nEYFP-Bln2</w:t>
            </w:r>
            <w:r w:rsidR="002F33D7">
              <w:rPr>
                <w:rFonts w:ascii="Arial" w:hAnsi="Arial" w:cs="Arial"/>
                <w:sz w:val="20"/>
                <w:szCs w:val="20"/>
              </w:rPr>
              <w:t>_</w:t>
            </w:r>
            <w:r w:rsidRPr="00FE22C2">
              <w:rPr>
                <w:rFonts w:ascii="Arial" w:hAnsi="Arial" w:cs="Arial"/>
                <w:sz w:val="20"/>
                <w:szCs w:val="20"/>
              </w:rPr>
              <w:t>pf</w:t>
            </w:r>
            <w:r w:rsidR="001047F8" w:rsidRPr="00B92A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E3940" w14:textId="77777777" w:rsidR="000E7929" w:rsidRPr="00B92A94" w:rsidRDefault="000E7929" w:rsidP="004309E4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caps/>
                <w:sz w:val="20"/>
                <w:szCs w:val="20"/>
              </w:rPr>
            </w:pPr>
            <w:r w:rsidRPr="00FE22C2">
              <w:rPr>
                <w:rFonts w:ascii="Arial" w:hAnsi="Arial" w:cs="Arial"/>
                <w:caps/>
                <w:sz w:val="20"/>
                <w:szCs w:val="20"/>
              </w:rPr>
              <w:t>cttagaattcTATGATGGCAAACAAGTACTC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7299C" w14:textId="77777777" w:rsidR="000E7929" w:rsidRPr="00B92A94" w:rsidRDefault="00624CCA" w:rsidP="004309E4">
            <w:pPr>
              <w:keepNext/>
              <w:keepLines/>
              <w:spacing w:before="120" w:line="360" w:lineRule="auto"/>
              <w:ind w:right="432"/>
              <w:outlineLvl w:val="7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E22C2">
              <w:rPr>
                <w:rFonts w:ascii="Arial" w:hAnsi="Arial" w:cs="Arial"/>
                <w:sz w:val="20"/>
                <w:szCs w:val="20"/>
              </w:rPr>
              <w:t>BiFC</w:t>
            </w:r>
            <w:proofErr w:type="spellEnd"/>
          </w:p>
        </w:tc>
      </w:tr>
      <w:tr w:rsidR="000E7929" w:rsidRPr="00FE22C2" w14:paraId="4E27B51A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6E0DF" w14:textId="2A50C358" w:rsidR="000E7929" w:rsidRPr="00B92A94" w:rsidRDefault="000E7929" w:rsidP="004309E4">
            <w:pPr>
              <w:keepNext/>
              <w:keepLines/>
              <w:spacing w:before="120" w:after="6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E22C2">
              <w:rPr>
                <w:rFonts w:ascii="Arial" w:hAnsi="Arial" w:cs="Arial"/>
                <w:sz w:val="20"/>
                <w:szCs w:val="20"/>
              </w:rPr>
              <w:t>pSAT4</w:t>
            </w:r>
            <w:proofErr w:type="gramEnd"/>
            <w:r w:rsidRPr="00FE22C2">
              <w:rPr>
                <w:rFonts w:ascii="Arial" w:hAnsi="Arial" w:cs="Arial"/>
                <w:sz w:val="20"/>
                <w:szCs w:val="20"/>
              </w:rPr>
              <w:t>-nEYFP- Bln2</w:t>
            </w:r>
            <w:r w:rsidR="002F33D7">
              <w:rPr>
                <w:rFonts w:ascii="Arial" w:hAnsi="Arial" w:cs="Arial"/>
                <w:sz w:val="20"/>
                <w:szCs w:val="20"/>
              </w:rPr>
              <w:t>_</w:t>
            </w:r>
            <w:r w:rsidRPr="00FE22C2">
              <w:rPr>
                <w:rFonts w:ascii="Arial" w:hAnsi="Arial" w:cs="Arial"/>
                <w:sz w:val="20"/>
                <w:szCs w:val="20"/>
              </w:rPr>
              <w:t>pr</w:t>
            </w:r>
            <w:r w:rsidR="001047F8" w:rsidRPr="00B92A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D8B73" w14:textId="77777777" w:rsidR="000E7929" w:rsidRPr="00B92A94" w:rsidRDefault="000E7929" w:rsidP="004309E4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caps/>
                <w:sz w:val="20"/>
                <w:szCs w:val="20"/>
              </w:rPr>
            </w:pPr>
            <w:r w:rsidRPr="00FE22C2">
              <w:rPr>
                <w:rFonts w:ascii="Arial" w:hAnsi="Arial" w:cs="Arial"/>
                <w:caps/>
                <w:sz w:val="20"/>
                <w:szCs w:val="20"/>
              </w:rPr>
              <w:t>ttaggatccTTATGAGCCACCACGGATTGGC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B9CB6" w14:textId="77777777" w:rsidR="000E7929" w:rsidRPr="00B92A94" w:rsidRDefault="00624CCA" w:rsidP="004309E4">
            <w:pPr>
              <w:keepNext/>
              <w:keepLines/>
              <w:spacing w:before="120" w:line="360" w:lineRule="auto"/>
              <w:ind w:right="432"/>
              <w:outlineLvl w:val="7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E22C2">
              <w:rPr>
                <w:rFonts w:ascii="Arial" w:hAnsi="Arial" w:cs="Arial"/>
                <w:sz w:val="20"/>
                <w:szCs w:val="20"/>
              </w:rPr>
              <w:t>BiFC</w:t>
            </w:r>
            <w:proofErr w:type="spellEnd"/>
          </w:p>
        </w:tc>
      </w:tr>
      <w:tr w:rsidR="00CB4702" w:rsidRPr="00FE22C2" w14:paraId="7D60CD2C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5B8F1E" w14:textId="77777777" w:rsidR="00CB4702" w:rsidRPr="00B92A94" w:rsidRDefault="00DA2A21" w:rsidP="00D41929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B92A94">
              <w:rPr>
                <w:rFonts w:ascii="Arial" w:hAnsi="Arial" w:cs="Arial"/>
                <w:sz w:val="20"/>
                <w:szCs w:val="20"/>
              </w:rPr>
              <w:t>Bln1_Q30G_</w:t>
            </w:r>
            <w:r w:rsidR="00CB4702" w:rsidRPr="00B92A94">
              <w:rPr>
                <w:rFonts w:ascii="Arial" w:hAnsi="Arial" w:cs="Arial"/>
                <w:sz w:val="20"/>
                <w:szCs w:val="20"/>
              </w:rPr>
              <w:t>pf1</w:t>
            </w:r>
          </w:p>
        </w:tc>
        <w:tc>
          <w:tcPr>
            <w:tcW w:w="6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8E6896" w14:textId="6363C667" w:rsidR="00CB4702" w:rsidRPr="00B92A94" w:rsidRDefault="00617ECA" w:rsidP="004309E4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92A9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="00CB4702" w:rsidRPr="00FE22C2">
              <w:rPr>
                <w:rFonts w:ascii="Arial" w:hAnsi="Arial" w:cs="Arial"/>
                <w:sz w:val="20"/>
                <w:szCs w:val="20"/>
              </w:rPr>
              <w:t>CATCCTTGGA</w:t>
            </w:r>
            <w:r w:rsidR="00CB4702" w:rsidRPr="00617ECA">
              <w:rPr>
                <w:rFonts w:ascii="Arial" w:hAnsi="Arial" w:cs="Arial"/>
                <w:color w:val="FF0000"/>
                <w:sz w:val="20"/>
                <w:szCs w:val="20"/>
              </w:rPr>
              <w:t>GGA</w:t>
            </w:r>
            <w:r w:rsidR="00CB4702" w:rsidRPr="00FE22C2">
              <w:rPr>
                <w:rFonts w:ascii="Arial" w:hAnsi="Arial" w:cs="Arial"/>
                <w:sz w:val="20"/>
                <w:szCs w:val="20"/>
              </w:rPr>
              <w:t>GGTGGCCCGTCC</w:t>
            </w:r>
            <w:proofErr w:type="spellEnd"/>
            <w:proofErr w:type="gramEnd"/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4F118B" w14:textId="77777777" w:rsidR="00CB4702" w:rsidRPr="00B92A94" w:rsidRDefault="00CB4702" w:rsidP="004309E4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Mutation</w:t>
            </w:r>
          </w:p>
        </w:tc>
      </w:tr>
      <w:tr w:rsidR="00CB4702" w:rsidRPr="00FE22C2" w14:paraId="23EE6310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ABFC5C" w14:textId="77777777" w:rsidR="00CB4702" w:rsidRPr="00B92A94" w:rsidRDefault="00CB4702" w:rsidP="00D41929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B92A94">
              <w:rPr>
                <w:rFonts w:ascii="Arial" w:hAnsi="Arial" w:cs="Arial"/>
                <w:sz w:val="20"/>
                <w:szCs w:val="20"/>
              </w:rPr>
              <w:t>Bln1</w:t>
            </w:r>
            <w:r w:rsidR="00DA2A21" w:rsidRPr="00B92A94">
              <w:rPr>
                <w:rFonts w:ascii="Arial" w:hAnsi="Arial" w:cs="Arial"/>
                <w:sz w:val="20"/>
                <w:szCs w:val="20"/>
              </w:rPr>
              <w:t>_Q30G</w:t>
            </w:r>
            <w:r w:rsidR="00002EB6" w:rsidRPr="00B92A94">
              <w:rPr>
                <w:rFonts w:ascii="Arial" w:hAnsi="Arial" w:cs="Arial"/>
                <w:sz w:val="20"/>
                <w:szCs w:val="20"/>
              </w:rPr>
              <w:t>_</w:t>
            </w:r>
            <w:r w:rsidRPr="00B92A94">
              <w:rPr>
                <w:rFonts w:ascii="Arial" w:hAnsi="Arial" w:cs="Arial"/>
                <w:sz w:val="20"/>
                <w:szCs w:val="20"/>
              </w:rPr>
              <w:t>pr1</w:t>
            </w:r>
          </w:p>
        </w:tc>
        <w:tc>
          <w:tcPr>
            <w:tcW w:w="6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FD1423" w14:textId="77777777" w:rsidR="00CB4702" w:rsidRPr="00B92A94" w:rsidRDefault="00CB4702" w:rsidP="004309E4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GGACGGGCCACCTCCTCCAAGGATG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FA5DD4" w14:textId="77777777" w:rsidR="00CB4702" w:rsidRPr="00B92A94" w:rsidRDefault="00CB4702" w:rsidP="004309E4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Mutation</w:t>
            </w:r>
          </w:p>
        </w:tc>
      </w:tr>
      <w:tr w:rsidR="00CB4702" w:rsidRPr="00FE22C2" w14:paraId="2A6A5DE0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5B1683" w14:textId="77777777" w:rsidR="00CB4702" w:rsidRPr="00B92A94" w:rsidRDefault="00CB4702" w:rsidP="004309E4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Bln1</w:t>
            </w:r>
            <w:r w:rsidR="00002EB6" w:rsidRPr="00FE22C2">
              <w:rPr>
                <w:rFonts w:ascii="Arial" w:hAnsi="Arial" w:cs="Arial"/>
                <w:sz w:val="20"/>
                <w:szCs w:val="20"/>
              </w:rPr>
              <w:t>_Q42G_</w:t>
            </w:r>
            <w:r w:rsidRPr="00FE22C2">
              <w:rPr>
                <w:rFonts w:ascii="Arial" w:hAnsi="Arial" w:cs="Arial"/>
                <w:sz w:val="20"/>
                <w:szCs w:val="20"/>
              </w:rPr>
              <w:t>pf1</w:t>
            </w:r>
          </w:p>
        </w:tc>
        <w:tc>
          <w:tcPr>
            <w:tcW w:w="6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7B4DD2" w14:textId="0C692EE7" w:rsidR="00CB4702" w:rsidRPr="00B92A94" w:rsidRDefault="00617ECA" w:rsidP="004309E4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E5F4A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="00CB4702" w:rsidRPr="00FE22C2">
              <w:rPr>
                <w:rFonts w:ascii="Arial" w:hAnsi="Arial" w:cs="Arial"/>
                <w:sz w:val="20"/>
                <w:szCs w:val="20"/>
              </w:rPr>
              <w:t>AACCCTGCGGCT</w:t>
            </w:r>
            <w:r w:rsidR="00CB4702" w:rsidRPr="00B92A94">
              <w:rPr>
                <w:rFonts w:ascii="Arial" w:hAnsi="Arial" w:cs="Arial"/>
                <w:color w:val="FF6600"/>
                <w:sz w:val="20"/>
                <w:szCs w:val="20"/>
              </w:rPr>
              <w:t>GGG</w:t>
            </w:r>
            <w:r w:rsidR="00CB4702" w:rsidRPr="00FE22C2">
              <w:rPr>
                <w:rFonts w:ascii="Arial" w:hAnsi="Arial" w:cs="Arial"/>
                <w:sz w:val="20"/>
                <w:szCs w:val="20"/>
              </w:rPr>
              <w:t>CGAAACTGCCC</w:t>
            </w:r>
            <w:proofErr w:type="spellEnd"/>
            <w:proofErr w:type="gramEnd"/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654DE6" w14:textId="77777777" w:rsidR="00CB4702" w:rsidRPr="00B92A94" w:rsidRDefault="00CB4702" w:rsidP="004309E4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Mutation</w:t>
            </w:r>
          </w:p>
        </w:tc>
      </w:tr>
      <w:tr w:rsidR="00CB4702" w:rsidRPr="00FE22C2" w14:paraId="37846A18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A034BD" w14:textId="77777777" w:rsidR="00CB4702" w:rsidRPr="00B92A94" w:rsidRDefault="00002EB6" w:rsidP="004309E4">
            <w:pPr>
              <w:keepNext/>
              <w:keepLines/>
              <w:spacing w:before="120" w:after="6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lastRenderedPageBreak/>
              <w:t>Bln1_Q42G_pr1</w:t>
            </w:r>
          </w:p>
        </w:tc>
        <w:tc>
          <w:tcPr>
            <w:tcW w:w="6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1412C0" w14:textId="77777777" w:rsidR="00CB4702" w:rsidRPr="00B92A94" w:rsidRDefault="00CB4702" w:rsidP="004309E4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GGGCAGTTTCGCCCAGCCGCAGGGTT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200C4B" w14:textId="77777777" w:rsidR="00CB4702" w:rsidRPr="00B92A94" w:rsidRDefault="00CB4702" w:rsidP="004309E4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Mutation</w:t>
            </w:r>
          </w:p>
        </w:tc>
      </w:tr>
      <w:tr w:rsidR="00CB4702" w:rsidRPr="00FE22C2" w14:paraId="20220941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E6F42E" w14:textId="77777777" w:rsidR="00CB4702" w:rsidRPr="00B92A94" w:rsidRDefault="00E10331" w:rsidP="004309E4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B92A94">
              <w:rPr>
                <w:rFonts w:ascii="Arial" w:hAnsi="Arial" w:cs="Arial"/>
                <w:sz w:val="20"/>
                <w:szCs w:val="20"/>
              </w:rPr>
              <w:t>Bln2_Q30G_pf1</w:t>
            </w:r>
          </w:p>
        </w:tc>
        <w:tc>
          <w:tcPr>
            <w:tcW w:w="6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328444" w14:textId="3A38FA82" w:rsidR="00CB4702" w:rsidRPr="00FE22C2" w:rsidRDefault="00617ECA" w:rsidP="004309E4">
            <w:pPr>
              <w:spacing w:before="12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E5F4A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="00CB4702" w:rsidRPr="00FE22C2">
              <w:rPr>
                <w:rFonts w:ascii="Arial" w:hAnsi="Arial" w:cs="Arial"/>
                <w:sz w:val="20"/>
                <w:szCs w:val="20"/>
              </w:rPr>
              <w:t>ACCATCCTCGGG</w:t>
            </w:r>
            <w:r w:rsidR="00CB4702" w:rsidRPr="00B92A94">
              <w:rPr>
                <w:rFonts w:ascii="Arial" w:hAnsi="Arial" w:cs="Arial"/>
                <w:color w:val="FF6600"/>
                <w:sz w:val="20"/>
                <w:szCs w:val="20"/>
              </w:rPr>
              <w:t>GGA</w:t>
            </w:r>
            <w:r w:rsidR="00CB4702" w:rsidRPr="00FE22C2">
              <w:rPr>
                <w:rFonts w:ascii="Arial" w:hAnsi="Arial" w:cs="Arial"/>
                <w:sz w:val="20"/>
                <w:szCs w:val="20"/>
              </w:rPr>
              <w:t>CGAGGTGGAC</w:t>
            </w:r>
            <w:proofErr w:type="spellEnd"/>
            <w:proofErr w:type="gramEnd"/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0912C6" w14:textId="77777777" w:rsidR="00CB4702" w:rsidRPr="00B92A94" w:rsidRDefault="00CB4702" w:rsidP="004309E4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Mutation</w:t>
            </w:r>
          </w:p>
        </w:tc>
      </w:tr>
      <w:tr w:rsidR="00CB4702" w:rsidRPr="00FE22C2" w14:paraId="22F2406E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C9B57D" w14:textId="77777777" w:rsidR="00CB4702" w:rsidRPr="00B92A94" w:rsidRDefault="00E10331" w:rsidP="004309E4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B92A94">
              <w:rPr>
                <w:rFonts w:ascii="Arial" w:hAnsi="Arial" w:cs="Arial"/>
                <w:sz w:val="20"/>
                <w:szCs w:val="20"/>
              </w:rPr>
              <w:t>Bln2_Q30G_pr1</w:t>
            </w:r>
          </w:p>
        </w:tc>
        <w:tc>
          <w:tcPr>
            <w:tcW w:w="6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446310" w14:textId="77777777" w:rsidR="00CB4702" w:rsidRPr="00B92A94" w:rsidRDefault="00CB4702" w:rsidP="004309E4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GTCCACCTCGTCCCCCGAGGATGGT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9930CF" w14:textId="77777777" w:rsidR="00CB4702" w:rsidRPr="00B92A94" w:rsidRDefault="00CB4702" w:rsidP="004309E4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Mutation</w:t>
            </w:r>
          </w:p>
        </w:tc>
      </w:tr>
      <w:tr w:rsidR="00CB4702" w:rsidRPr="00FE22C2" w14:paraId="6FAFCEE8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9E7D86" w14:textId="77777777" w:rsidR="00CB4702" w:rsidRPr="00B92A94" w:rsidRDefault="00E10331" w:rsidP="00D41929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B92A94">
              <w:rPr>
                <w:rFonts w:ascii="Arial" w:hAnsi="Arial" w:cs="Arial"/>
                <w:sz w:val="20"/>
                <w:szCs w:val="20"/>
              </w:rPr>
              <w:t>Bln2_Q44G_pf1</w:t>
            </w:r>
          </w:p>
        </w:tc>
        <w:tc>
          <w:tcPr>
            <w:tcW w:w="6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42550C" w14:textId="36EF159C" w:rsidR="00CB4702" w:rsidRPr="00B92A94" w:rsidRDefault="00617ECA" w:rsidP="004309E4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E5F4A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="00CB4702" w:rsidRPr="00FE22C2">
              <w:rPr>
                <w:rFonts w:ascii="Arial" w:hAnsi="Arial" w:cs="Arial"/>
                <w:sz w:val="20"/>
                <w:szCs w:val="20"/>
              </w:rPr>
              <w:t>CTGGTCCGATT</w:t>
            </w:r>
            <w:r w:rsidR="00CB4702" w:rsidRPr="00B92A94">
              <w:rPr>
                <w:rFonts w:ascii="Arial" w:hAnsi="Arial" w:cs="Arial"/>
                <w:color w:val="FF6600"/>
                <w:sz w:val="20"/>
                <w:szCs w:val="20"/>
              </w:rPr>
              <w:t>GGG</w:t>
            </w:r>
            <w:r w:rsidR="00CB4702" w:rsidRPr="00FE22C2">
              <w:rPr>
                <w:rFonts w:ascii="Arial" w:hAnsi="Arial" w:cs="Arial"/>
                <w:sz w:val="20"/>
                <w:szCs w:val="20"/>
              </w:rPr>
              <w:t>CAGAGCTGCCC</w:t>
            </w:r>
            <w:proofErr w:type="spellEnd"/>
            <w:proofErr w:type="gramEnd"/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C57F41" w14:textId="77777777" w:rsidR="00CB4702" w:rsidRPr="00B92A94" w:rsidRDefault="00CB4702" w:rsidP="004309E4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Mutation</w:t>
            </w:r>
          </w:p>
        </w:tc>
      </w:tr>
      <w:tr w:rsidR="00CB4702" w:rsidRPr="00FE22C2" w14:paraId="6B1C4906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A18282" w14:textId="77777777" w:rsidR="00CB4702" w:rsidRPr="00B92A94" w:rsidRDefault="00E10331" w:rsidP="004309E4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B92A94">
              <w:rPr>
                <w:rFonts w:ascii="Arial" w:hAnsi="Arial" w:cs="Arial"/>
                <w:sz w:val="20"/>
                <w:szCs w:val="20"/>
              </w:rPr>
              <w:t>Bln2_Q44G_pr1</w:t>
            </w:r>
          </w:p>
        </w:tc>
        <w:tc>
          <w:tcPr>
            <w:tcW w:w="6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18822E" w14:textId="77777777" w:rsidR="00CB4702" w:rsidRPr="00B92A94" w:rsidRDefault="00CB4702" w:rsidP="004309E4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GGGCAGCTCTGCCCAATCGGACCAG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46E717" w14:textId="77777777" w:rsidR="00CB4702" w:rsidRPr="00FE22C2" w:rsidRDefault="00CB4702" w:rsidP="004309E4">
            <w:pPr>
              <w:spacing w:before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Mutation</w:t>
            </w:r>
          </w:p>
        </w:tc>
      </w:tr>
      <w:tr w:rsidR="00CB4702" w:rsidRPr="00FE22C2" w14:paraId="36ED706F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2A6C22" w14:textId="77777777" w:rsidR="00CB4702" w:rsidRPr="00FE22C2" w:rsidRDefault="00CB4702" w:rsidP="00D41929">
            <w:pPr>
              <w:spacing w:before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B92A94">
              <w:rPr>
                <w:rFonts w:ascii="Arial" w:hAnsi="Arial" w:cs="Arial"/>
                <w:sz w:val="20"/>
                <w:szCs w:val="20"/>
              </w:rPr>
              <w:t>Bln1</w:t>
            </w:r>
            <w:r w:rsidR="000A501B" w:rsidRPr="00B92A94">
              <w:rPr>
                <w:rFonts w:ascii="Arial" w:hAnsi="Arial" w:cs="Arial"/>
                <w:sz w:val="20"/>
                <w:szCs w:val="20"/>
              </w:rPr>
              <w:t>_C36</w:t>
            </w:r>
            <w:r w:rsidRPr="00B92A94">
              <w:rPr>
                <w:rFonts w:ascii="Arial" w:hAnsi="Arial" w:cs="Arial"/>
                <w:sz w:val="20"/>
                <w:szCs w:val="20"/>
              </w:rPr>
              <w:t>G</w:t>
            </w:r>
            <w:r w:rsidR="000A501B" w:rsidRPr="00B92A94">
              <w:rPr>
                <w:rFonts w:ascii="Arial" w:hAnsi="Arial" w:cs="Arial"/>
                <w:sz w:val="20"/>
                <w:szCs w:val="20"/>
              </w:rPr>
              <w:t>_</w:t>
            </w:r>
            <w:r w:rsidRPr="00B92A94">
              <w:rPr>
                <w:rFonts w:ascii="Arial" w:hAnsi="Arial" w:cs="Arial"/>
                <w:sz w:val="20"/>
                <w:szCs w:val="20"/>
              </w:rPr>
              <w:t>pf1</w:t>
            </w:r>
          </w:p>
        </w:tc>
        <w:tc>
          <w:tcPr>
            <w:tcW w:w="6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831F0D" w14:textId="0D1CC6FC" w:rsidR="00CB4702" w:rsidRPr="00FE22C2" w:rsidRDefault="00617ECA" w:rsidP="004309E4">
            <w:pPr>
              <w:spacing w:before="12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E5F4A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="00CB4702" w:rsidRPr="00FE22C2">
              <w:rPr>
                <w:rFonts w:ascii="Arial" w:hAnsi="Arial" w:cs="Arial"/>
                <w:sz w:val="20"/>
                <w:szCs w:val="20"/>
              </w:rPr>
              <w:t>CCCGTCCAAA</w:t>
            </w:r>
            <w:r w:rsidR="00CB4702" w:rsidRPr="00B92A94">
              <w:rPr>
                <w:rFonts w:ascii="Arial" w:hAnsi="Arial" w:cs="Arial"/>
                <w:color w:val="FF0000"/>
                <w:sz w:val="20"/>
                <w:szCs w:val="20"/>
              </w:rPr>
              <w:t>GGC</w:t>
            </w:r>
            <w:r w:rsidR="00CB4702" w:rsidRPr="00FE22C2">
              <w:rPr>
                <w:rFonts w:ascii="Arial" w:hAnsi="Arial" w:cs="Arial"/>
                <w:sz w:val="20"/>
                <w:szCs w:val="20"/>
              </w:rPr>
              <w:t>AGCAACCCTGCG</w:t>
            </w:r>
            <w:proofErr w:type="spellEnd"/>
            <w:proofErr w:type="gramEnd"/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4B3999" w14:textId="77777777" w:rsidR="00CB4702" w:rsidRPr="00B92A94" w:rsidRDefault="00CB4702" w:rsidP="004309E4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Mutation</w:t>
            </w:r>
          </w:p>
        </w:tc>
      </w:tr>
      <w:tr w:rsidR="00CB4702" w:rsidRPr="00FE22C2" w14:paraId="443FBBD5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FF2199" w14:textId="77777777" w:rsidR="00CB4702" w:rsidRPr="00B92A94" w:rsidRDefault="000A501B" w:rsidP="004309E4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B92A94">
              <w:rPr>
                <w:rFonts w:ascii="Arial" w:hAnsi="Arial" w:cs="Arial"/>
                <w:sz w:val="20"/>
                <w:szCs w:val="20"/>
              </w:rPr>
              <w:t>Bln1_C36G_pr1</w:t>
            </w:r>
          </w:p>
        </w:tc>
        <w:tc>
          <w:tcPr>
            <w:tcW w:w="6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B8CB2A" w14:textId="77777777" w:rsidR="00CB4702" w:rsidRPr="00B92A94" w:rsidRDefault="00CB4702" w:rsidP="004309E4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CGCAGGGTTGCTGCCTTTGGACGGG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56E943" w14:textId="77777777" w:rsidR="00CB4702" w:rsidRPr="00FE22C2" w:rsidRDefault="00CB4702" w:rsidP="004309E4">
            <w:pPr>
              <w:spacing w:before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Mutation</w:t>
            </w:r>
          </w:p>
        </w:tc>
      </w:tr>
      <w:tr w:rsidR="00CB4702" w:rsidRPr="00FE22C2" w14:paraId="7929D4E5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15A408" w14:textId="77777777" w:rsidR="00CB4702" w:rsidRPr="00B92A94" w:rsidRDefault="00CB4702" w:rsidP="00D41929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Bln1</w:t>
            </w:r>
            <w:r w:rsidR="009643CB" w:rsidRPr="00FE22C2">
              <w:rPr>
                <w:rFonts w:ascii="Arial" w:hAnsi="Arial" w:cs="Arial"/>
                <w:sz w:val="20"/>
                <w:szCs w:val="20"/>
              </w:rPr>
              <w:t>_C45</w:t>
            </w:r>
            <w:r w:rsidRPr="00FE22C2">
              <w:rPr>
                <w:rFonts w:ascii="Arial" w:hAnsi="Arial" w:cs="Arial"/>
                <w:sz w:val="20"/>
                <w:szCs w:val="20"/>
              </w:rPr>
              <w:t>G</w:t>
            </w:r>
            <w:r w:rsidR="009643CB" w:rsidRPr="00FE22C2">
              <w:rPr>
                <w:rFonts w:ascii="Arial" w:hAnsi="Arial" w:cs="Arial"/>
                <w:sz w:val="20"/>
                <w:szCs w:val="20"/>
              </w:rPr>
              <w:t>_pf1</w:t>
            </w:r>
          </w:p>
        </w:tc>
        <w:tc>
          <w:tcPr>
            <w:tcW w:w="6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42B5F3" w14:textId="240A65B3" w:rsidR="00CB4702" w:rsidRPr="00B92A94" w:rsidRDefault="00617ECA" w:rsidP="004309E4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E5F4A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="00CB4702" w:rsidRPr="00FE22C2">
              <w:rPr>
                <w:rFonts w:ascii="Arial" w:hAnsi="Arial" w:cs="Arial"/>
                <w:sz w:val="20"/>
                <w:szCs w:val="20"/>
              </w:rPr>
              <w:t>GCTCAGCGAAAC</w:t>
            </w:r>
            <w:r w:rsidR="00CB4702" w:rsidRPr="00B92A94">
              <w:rPr>
                <w:rFonts w:ascii="Arial" w:hAnsi="Arial" w:cs="Arial"/>
                <w:color w:val="FF0000"/>
                <w:sz w:val="20"/>
                <w:szCs w:val="20"/>
              </w:rPr>
              <w:t>GGC</w:t>
            </w:r>
            <w:r w:rsidR="00CB4702" w:rsidRPr="00FE22C2">
              <w:rPr>
                <w:rFonts w:ascii="Arial" w:hAnsi="Arial" w:cs="Arial"/>
                <w:sz w:val="20"/>
                <w:szCs w:val="20"/>
              </w:rPr>
              <w:t>CCGTCGATCC</w:t>
            </w:r>
            <w:proofErr w:type="spellEnd"/>
            <w:proofErr w:type="gramEnd"/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4B0C76" w14:textId="77777777" w:rsidR="00CB4702" w:rsidRPr="00B92A94" w:rsidRDefault="00CB4702" w:rsidP="004309E4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Mutation</w:t>
            </w:r>
          </w:p>
        </w:tc>
      </w:tr>
      <w:tr w:rsidR="00CB4702" w:rsidRPr="00FE22C2" w14:paraId="4761C080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D940B6" w14:textId="77777777" w:rsidR="00CB4702" w:rsidRPr="00B92A94" w:rsidRDefault="009643CB" w:rsidP="004309E4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Bln1_C45G_pr1</w:t>
            </w:r>
          </w:p>
        </w:tc>
        <w:tc>
          <w:tcPr>
            <w:tcW w:w="6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947922" w14:textId="77777777" w:rsidR="00CB4702" w:rsidRPr="00B92A94" w:rsidRDefault="00CB4702" w:rsidP="004309E4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GGATCGACGGGCCGTTTCGCTGAGC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F7E039" w14:textId="77777777" w:rsidR="00CB4702" w:rsidRPr="00B92A94" w:rsidRDefault="00CB4702" w:rsidP="004309E4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Mutation</w:t>
            </w:r>
          </w:p>
        </w:tc>
      </w:tr>
      <w:tr w:rsidR="00CB4702" w:rsidRPr="00FE22C2" w14:paraId="4ECCAB11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22C785" w14:textId="77777777" w:rsidR="00CB4702" w:rsidRPr="00B92A94" w:rsidRDefault="00CB4702" w:rsidP="00D41929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Bln2</w:t>
            </w:r>
            <w:r w:rsidR="006224FE" w:rsidRPr="00FE22C2">
              <w:rPr>
                <w:rFonts w:ascii="Arial" w:hAnsi="Arial" w:cs="Arial"/>
                <w:sz w:val="20"/>
                <w:szCs w:val="20"/>
              </w:rPr>
              <w:t>_C37</w:t>
            </w:r>
            <w:r w:rsidRPr="00FE22C2">
              <w:rPr>
                <w:rFonts w:ascii="Arial" w:hAnsi="Arial" w:cs="Arial"/>
                <w:sz w:val="20"/>
                <w:szCs w:val="20"/>
              </w:rPr>
              <w:t>G</w:t>
            </w:r>
            <w:r w:rsidR="006224FE" w:rsidRPr="00FE22C2">
              <w:rPr>
                <w:rFonts w:ascii="Arial" w:hAnsi="Arial" w:cs="Arial"/>
                <w:sz w:val="20"/>
                <w:szCs w:val="20"/>
              </w:rPr>
              <w:t>_</w:t>
            </w:r>
            <w:r w:rsidRPr="00FE22C2">
              <w:rPr>
                <w:rFonts w:ascii="Arial" w:hAnsi="Arial" w:cs="Arial"/>
                <w:sz w:val="20"/>
                <w:szCs w:val="20"/>
              </w:rPr>
              <w:t>pf1</w:t>
            </w:r>
          </w:p>
        </w:tc>
        <w:tc>
          <w:tcPr>
            <w:tcW w:w="6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4CE4B4" w14:textId="3DEC47B0" w:rsidR="00CB4702" w:rsidRPr="00B92A94" w:rsidRDefault="00617ECA" w:rsidP="004309E4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E5F4A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="00CB4702" w:rsidRPr="00FE22C2">
              <w:rPr>
                <w:rFonts w:ascii="Arial" w:hAnsi="Arial" w:cs="Arial"/>
                <w:sz w:val="20"/>
                <w:szCs w:val="20"/>
              </w:rPr>
              <w:t>ACCATCCACC</w:t>
            </w:r>
            <w:r w:rsidR="00CB4702" w:rsidRPr="00B92A94">
              <w:rPr>
                <w:rFonts w:ascii="Arial" w:hAnsi="Arial" w:cs="Arial"/>
                <w:color w:val="FF0000"/>
                <w:sz w:val="20"/>
                <w:szCs w:val="20"/>
              </w:rPr>
              <w:t>GGC</w:t>
            </w:r>
            <w:r w:rsidR="00CB4702" w:rsidRPr="00FE22C2">
              <w:rPr>
                <w:rFonts w:ascii="Arial" w:hAnsi="Arial" w:cs="Arial"/>
                <w:sz w:val="20"/>
                <w:szCs w:val="20"/>
              </w:rPr>
              <w:t>GATGACTCTGGTC</w:t>
            </w:r>
            <w:proofErr w:type="spellEnd"/>
            <w:proofErr w:type="gramEnd"/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EE8762" w14:textId="77777777" w:rsidR="00CB4702" w:rsidRPr="00B92A94" w:rsidRDefault="00CB4702" w:rsidP="004309E4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Mutation</w:t>
            </w:r>
          </w:p>
        </w:tc>
      </w:tr>
      <w:tr w:rsidR="00CB4702" w:rsidRPr="00FE22C2" w14:paraId="78BD5797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CB9DBE" w14:textId="77777777" w:rsidR="00CB4702" w:rsidRPr="00B92A94" w:rsidRDefault="006224FE" w:rsidP="004309E4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Bln2_C37G_pr1</w:t>
            </w:r>
          </w:p>
        </w:tc>
        <w:tc>
          <w:tcPr>
            <w:tcW w:w="6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6F5172" w14:textId="77777777" w:rsidR="00CB4702" w:rsidRPr="00B92A94" w:rsidRDefault="00CB4702" w:rsidP="004309E4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GACCAGAGTCATCGCCGGTGGATGGT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9470EF" w14:textId="77777777" w:rsidR="00CB4702" w:rsidRPr="00B92A94" w:rsidRDefault="00CB4702" w:rsidP="004309E4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Mutation</w:t>
            </w:r>
          </w:p>
        </w:tc>
      </w:tr>
      <w:tr w:rsidR="00CB4702" w:rsidRPr="00FE22C2" w14:paraId="5B29A53F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D622BC" w14:textId="77777777" w:rsidR="00CB4702" w:rsidRPr="00B92A94" w:rsidRDefault="00CB4702" w:rsidP="00D41929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Bln2</w:t>
            </w:r>
            <w:r w:rsidR="0082251E" w:rsidRPr="00FE22C2">
              <w:rPr>
                <w:rFonts w:ascii="Arial" w:hAnsi="Arial" w:cs="Arial"/>
                <w:sz w:val="20"/>
                <w:szCs w:val="20"/>
              </w:rPr>
              <w:t>_C47</w:t>
            </w:r>
            <w:r w:rsidRPr="00FE22C2">
              <w:rPr>
                <w:rFonts w:ascii="Arial" w:hAnsi="Arial" w:cs="Arial"/>
                <w:sz w:val="20"/>
                <w:szCs w:val="20"/>
              </w:rPr>
              <w:t>G</w:t>
            </w:r>
            <w:r w:rsidR="0082251E" w:rsidRPr="00FE22C2">
              <w:rPr>
                <w:rFonts w:ascii="Arial" w:hAnsi="Arial" w:cs="Arial"/>
                <w:sz w:val="20"/>
                <w:szCs w:val="20"/>
              </w:rPr>
              <w:t>_</w:t>
            </w:r>
            <w:r w:rsidRPr="00FE22C2">
              <w:rPr>
                <w:rFonts w:ascii="Arial" w:hAnsi="Arial" w:cs="Arial"/>
                <w:sz w:val="20"/>
                <w:szCs w:val="20"/>
              </w:rPr>
              <w:t>pf1</w:t>
            </w:r>
          </w:p>
        </w:tc>
        <w:tc>
          <w:tcPr>
            <w:tcW w:w="6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FF48E9" w14:textId="2C87059A" w:rsidR="00CB4702" w:rsidRPr="00B92A94" w:rsidRDefault="00617ECA" w:rsidP="004309E4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E5F4A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="00CB4702" w:rsidRPr="00FE22C2">
              <w:rPr>
                <w:rFonts w:ascii="Arial" w:hAnsi="Arial" w:cs="Arial"/>
                <w:sz w:val="20"/>
                <w:szCs w:val="20"/>
              </w:rPr>
              <w:t>TTCAGCAGAGC</w:t>
            </w:r>
            <w:r w:rsidR="00CB4702" w:rsidRPr="00B92A94">
              <w:rPr>
                <w:rFonts w:ascii="Arial" w:hAnsi="Arial" w:cs="Arial"/>
                <w:color w:val="FF0000"/>
                <w:sz w:val="20"/>
                <w:szCs w:val="20"/>
              </w:rPr>
              <w:t>GGC</w:t>
            </w:r>
            <w:r w:rsidR="00CB4702" w:rsidRPr="00FE22C2">
              <w:rPr>
                <w:rFonts w:ascii="Arial" w:hAnsi="Arial" w:cs="Arial"/>
                <w:sz w:val="20"/>
                <w:szCs w:val="20"/>
              </w:rPr>
              <w:t>CCGCCAATCCG</w:t>
            </w:r>
            <w:proofErr w:type="spellEnd"/>
            <w:proofErr w:type="gramEnd"/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9CD87A" w14:textId="77777777" w:rsidR="00CB4702" w:rsidRPr="00FE22C2" w:rsidRDefault="00CB4702" w:rsidP="004309E4">
            <w:pPr>
              <w:spacing w:before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Mutation</w:t>
            </w:r>
          </w:p>
        </w:tc>
      </w:tr>
      <w:tr w:rsidR="00CB4702" w:rsidRPr="00FE22C2" w14:paraId="50EE2BC8" w14:textId="77777777" w:rsidTr="00B92A94">
        <w:trPr>
          <w:trHeight w:val="255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B5556D" w14:textId="77777777" w:rsidR="00CB4702" w:rsidRPr="00B92A94" w:rsidRDefault="0082251E" w:rsidP="004309E4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Bln2_C47G_pr1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9B13E2" w14:textId="77777777" w:rsidR="00CB4702" w:rsidRPr="00B92A94" w:rsidRDefault="00CB4702" w:rsidP="004309E4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CGGATTGGCGGGCCGCTCTGCTGA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56A46A" w14:textId="77777777" w:rsidR="00CB4702" w:rsidRPr="00B92A94" w:rsidRDefault="00CB4702" w:rsidP="004309E4">
            <w:pPr>
              <w:keepNext/>
              <w:keepLines/>
              <w:spacing w:before="120" w:line="360" w:lineRule="auto"/>
              <w:outlineLvl w:val="7"/>
              <w:rPr>
                <w:rFonts w:ascii="Arial" w:hAnsi="Arial" w:cs="Arial"/>
                <w:sz w:val="20"/>
                <w:szCs w:val="20"/>
              </w:rPr>
            </w:pPr>
            <w:r w:rsidRPr="00FE22C2">
              <w:rPr>
                <w:rFonts w:ascii="Arial" w:hAnsi="Arial" w:cs="Arial"/>
                <w:sz w:val="20"/>
                <w:szCs w:val="20"/>
              </w:rPr>
              <w:t>Mutation</w:t>
            </w:r>
          </w:p>
        </w:tc>
      </w:tr>
    </w:tbl>
    <w:p w14:paraId="7754C58C" w14:textId="77777777" w:rsidR="00BA34B1" w:rsidRDefault="00BA34B1">
      <w:pPr>
        <w:rPr>
          <w:rFonts w:ascii="Arial" w:hAnsi="Arial" w:cs="Arial"/>
          <w:b/>
          <w:sz w:val="20"/>
          <w:szCs w:val="20"/>
          <w:u w:val="single"/>
        </w:rPr>
      </w:pPr>
    </w:p>
    <w:p w14:paraId="0B9AD617" w14:textId="77777777" w:rsidR="008B24FC" w:rsidRDefault="00BF4C20" w:rsidP="00B92A94">
      <w:pPr>
        <w:spacing w:line="360" w:lineRule="auto"/>
        <w:rPr>
          <w:rFonts w:ascii="Arial" w:hAnsi="Arial"/>
          <w:sz w:val="22"/>
          <w:szCs w:val="22"/>
        </w:rPr>
      </w:pPr>
      <w:proofErr w:type="gramStart"/>
      <w:r w:rsidRPr="00B92A94">
        <w:rPr>
          <w:rFonts w:ascii="Arial" w:hAnsi="Arial" w:cs="Arial"/>
          <w:sz w:val="22"/>
          <w:szCs w:val="22"/>
          <w:vertAlign w:val="superscript"/>
        </w:rPr>
        <w:t>a</w:t>
      </w:r>
      <w:proofErr w:type="gramEnd"/>
      <w:r w:rsidRPr="00B92A94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8E2FAA">
        <w:rPr>
          <w:rFonts w:ascii="Arial" w:hAnsi="Arial"/>
          <w:sz w:val="22"/>
          <w:szCs w:val="22"/>
        </w:rPr>
        <w:t xml:space="preserve">BSMV-VIGS inserts were amplified by PCR using primers that add </w:t>
      </w:r>
      <w:proofErr w:type="spellStart"/>
      <w:r w:rsidRPr="008E2FAA">
        <w:rPr>
          <w:rFonts w:ascii="Arial" w:hAnsi="Arial"/>
          <w:i/>
          <w:sz w:val="22"/>
          <w:szCs w:val="22"/>
        </w:rPr>
        <w:t>Pac</w:t>
      </w:r>
      <w:r w:rsidRPr="008E2FAA">
        <w:rPr>
          <w:rFonts w:ascii="Arial" w:hAnsi="Arial"/>
          <w:sz w:val="22"/>
          <w:szCs w:val="22"/>
        </w:rPr>
        <w:t>I</w:t>
      </w:r>
      <w:proofErr w:type="spellEnd"/>
      <w:r w:rsidRPr="008E2FAA">
        <w:rPr>
          <w:rFonts w:ascii="Arial" w:hAnsi="Arial"/>
          <w:sz w:val="22"/>
          <w:szCs w:val="22"/>
        </w:rPr>
        <w:t xml:space="preserve"> and </w:t>
      </w:r>
      <w:proofErr w:type="spellStart"/>
      <w:r w:rsidRPr="008E2FAA">
        <w:rPr>
          <w:rFonts w:ascii="Arial" w:hAnsi="Arial"/>
          <w:i/>
          <w:sz w:val="22"/>
          <w:szCs w:val="22"/>
        </w:rPr>
        <w:t>Not</w:t>
      </w:r>
      <w:r w:rsidRPr="008E2FAA">
        <w:rPr>
          <w:rFonts w:ascii="Arial" w:hAnsi="Arial"/>
          <w:sz w:val="22"/>
          <w:szCs w:val="22"/>
        </w:rPr>
        <w:t>I</w:t>
      </w:r>
      <w:proofErr w:type="spellEnd"/>
      <w:r w:rsidRPr="008E2FAA">
        <w:rPr>
          <w:rFonts w:ascii="Arial" w:hAnsi="Arial"/>
          <w:sz w:val="22"/>
          <w:szCs w:val="22"/>
        </w:rPr>
        <w:t xml:space="preserve"> restriction sites (shown in grey) </w:t>
      </w:r>
    </w:p>
    <w:p w14:paraId="20846535" w14:textId="53424A0E" w:rsidR="00D83AC4" w:rsidRPr="008E2FAA" w:rsidRDefault="008B24FC" w:rsidP="00B92A94">
      <w:pPr>
        <w:spacing w:line="36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  </w:t>
      </w:r>
      <w:proofErr w:type="gramStart"/>
      <w:r>
        <w:rPr>
          <w:rFonts w:ascii="Arial" w:hAnsi="Arial"/>
          <w:sz w:val="22"/>
          <w:szCs w:val="22"/>
        </w:rPr>
        <w:t>to</w:t>
      </w:r>
      <w:proofErr w:type="gramEnd"/>
      <w:r>
        <w:rPr>
          <w:rFonts w:ascii="Arial" w:hAnsi="Arial"/>
          <w:sz w:val="22"/>
          <w:szCs w:val="22"/>
        </w:rPr>
        <w:t xml:space="preserve"> the 5’ end and 3’ </w:t>
      </w:r>
      <w:r w:rsidR="00BF4C20" w:rsidRPr="008E2FAA">
        <w:rPr>
          <w:rFonts w:ascii="Arial" w:hAnsi="Arial"/>
          <w:sz w:val="22"/>
          <w:szCs w:val="22"/>
        </w:rPr>
        <w:t>end, respectively.</w:t>
      </w:r>
    </w:p>
    <w:p w14:paraId="122B7162" w14:textId="311FE1E4" w:rsidR="00D83AC4" w:rsidRPr="00B92A94" w:rsidRDefault="00D83AC4" w:rsidP="00B92A94">
      <w:pPr>
        <w:spacing w:line="360" w:lineRule="auto"/>
        <w:rPr>
          <w:rFonts w:ascii="Arial" w:hAnsi="Arial" w:cs="Arial"/>
          <w:b/>
          <w:sz w:val="22"/>
          <w:szCs w:val="22"/>
          <w:u w:val="single"/>
        </w:rPr>
      </w:pPr>
      <w:proofErr w:type="gramStart"/>
      <w:r w:rsidRPr="00B92A94">
        <w:rPr>
          <w:rFonts w:ascii="Arial" w:hAnsi="Arial" w:cs="Arial"/>
          <w:sz w:val="22"/>
          <w:szCs w:val="22"/>
          <w:vertAlign w:val="superscript"/>
        </w:rPr>
        <w:t>b</w:t>
      </w:r>
      <w:proofErr w:type="gramEnd"/>
      <w:r w:rsidRPr="00B92A94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B92A94">
        <w:rPr>
          <w:rFonts w:ascii="Arial" w:hAnsi="Arial" w:cs="Arial"/>
          <w:sz w:val="22"/>
          <w:szCs w:val="22"/>
        </w:rPr>
        <w:t xml:space="preserve">Red nucleotides signify </w:t>
      </w:r>
      <w:r w:rsidR="00EB0B2C">
        <w:rPr>
          <w:rFonts w:ascii="Arial" w:hAnsi="Arial" w:cs="Arial"/>
          <w:sz w:val="22"/>
          <w:szCs w:val="22"/>
        </w:rPr>
        <w:t xml:space="preserve">the </w:t>
      </w:r>
      <w:r w:rsidRPr="00B92A94">
        <w:rPr>
          <w:rFonts w:ascii="Arial" w:hAnsi="Arial" w:cs="Arial"/>
          <w:sz w:val="22"/>
          <w:szCs w:val="22"/>
        </w:rPr>
        <w:t xml:space="preserve">mutational events </w:t>
      </w:r>
      <w:r w:rsidR="00EB0B2C">
        <w:rPr>
          <w:rFonts w:ascii="Arial" w:hAnsi="Arial" w:cs="Arial"/>
          <w:sz w:val="22"/>
          <w:szCs w:val="22"/>
        </w:rPr>
        <w:t xml:space="preserve">encoded </w:t>
      </w:r>
      <w:r w:rsidRPr="00B92A94">
        <w:rPr>
          <w:rFonts w:ascii="Arial" w:hAnsi="Arial" w:cs="Arial"/>
          <w:sz w:val="22"/>
          <w:szCs w:val="22"/>
        </w:rPr>
        <w:t xml:space="preserve">in </w:t>
      </w:r>
      <w:r w:rsidR="00EB0B2C" w:rsidRPr="00B92A94">
        <w:rPr>
          <w:rFonts w:ascii="Arial" w:hAnsi="Arial" w:cs="Arial"/>
          <w:sz w:val="22"/>
          <w:szCs w:val="22"/>
        </w:rPr>
        <w:t xml:space="preserve">forward primers </w:t>
      </w:r>
      <w:r w:rsidR="00EB0B2C">
        <w:rPr>
          <w:rFonts w:ascii="Arial" w:hAnsi="Arial" w:cs="Arial"/>
          <w:sz w:val="22"/>
          <w:szCs w:val="22"/>
        </w:rPr>
        <w:t xml:space="preserve">for </w:t>
      </w:r>
      <w:r w:rsidRPr="00B92A94">
        <w:rPr>
          <w:rFonts w:ascii="Arial" w:hAnsi="Arial" w:cs="Arial"/>
          <w:sz w:val="22"/>
          <w:szCs w:val="22"/>
        </w:rPr>
        <w:t>site-directed mutagenesis.</w:t>
      </w:r>
    </w:p>
    <w:sectPr w:rsidR="00D83AC4" w:rsidRPr="00B92A94" w:rsidSect="00010C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080E0000" w:usb2="00000010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DisplayPageBoundarie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576"/>
    <w:rsid w:val="00002EB6"/>
    <w:rsid w:val="00010CFC"/>
    <w:rsid w:val="00074217"/>
    <w:rsid w:val="00075063"/>
    <w:rsid w:val="000A501B"/>
    <w:rsid w:val="000D4BC4"/>
    <w:rsid w:val="000E50CD"/>
    <w:rsid w:val="000E7929"/>
    <w:rsid w:val="000F157A"/>
    <w:rsid w:val="001047F8"/>
    <w:rsid w:val="00106BA2"/>
    <w:rsid w:val="00146605"/>
    <w:rsid w:val="001672B4"/>
    <w:rsid w:val="001C587D"/>
    <w:rsid w:val="00245EA2"/>
    <w:rsid w:val="00263BB1"/>
    <w:rsid w:val="002727E3"/>
    <w:rsid w:val="002730BF"/>
    <w:rsid w:val="00293CCB"/>
    <w:rsid w:val="002A1795"/>
    <w:rsid w:val="002A27D0"/>
    <w:rsid w:val="002A340C"/>
    <w:rsid w:val="002A5A27"/>
    <w:rsid w:val="002B1A13"/>
    <w:rsid w:val="002C7384"/>
    <w:rsid w:val="002D63E1"/>
    <w:rsid w:val="002F33D7"/>
    <w:rsid w:val="00311FC4"/>
    <w:rsid w:val="0032316F"/>
    <w:rsid w:val="003256C6"/>
    <w:rsid w:val="003265EC"/>
    <w:rsid w:val="00356DFF"/>
    <w:rsid w:val="003639D1"/>
    <w:rsid w:val="00392555"/>
    <w:rsid w:val="003F72FF"/>
    <w:rsid w:val="0040323C"/>
    <w:rsid w:val="00407FBD"/>
    <w:rsid w:val="00416196"/>
    <w:rsid w:val="004309E4"/>
    <w:rsid w:val="00442A2C"/>
    <w:rsid w:val="00451D41"/>
    <w:rsid w:val="00480D7C"/>
    <w:rsid w:val="00491155"/>
    <w:rsid w:val="004F5E3D"/>
    <w:rsid w:val="0051444D"/>
    <w:rsid w:val="00525CD1"/>
    <w:rsid w:val="00527D3C"/>
    <w:rsid w:val="00554621"/>
    <w:rsid w:val="00594643"/>
    <w:rsid w:val="005B2EC2"/>
    <w:rsid w:val="005D2BF0"/>
    <w:rsid w:val="005F616F"/>
    <w:rsid w:val="005F71A7"/>
    <w:rsid w:val="00612636"/>
    <w:rsid w:val="00617ECA"/>
    <w:rsid w:val="006224FE"/>
    <w:rsid w:val="00624CCA"/>
    <w:rsid w:val="00675E5F"/>
    <w:rsid w:val="00682F33"/>
    <w:rsid w:val="006A37E4"/>
    <w:rsid w:val="006C114C"/>
    <w:rsid w:val="006D762C"/>
    <w:rsid w:val="006E3040"/>
    <w:rsid w:val="0072737A"/>
    <w:rsid w:val="00731703"/>
    <w:rsid w:val="00744567"/>
    <w:rsid w:val="00775E1C"/>
    <w:rsid w:val="007F1576"/>
    <w:rsid w:val="00800DCB"/>
    <w:rsid w:val="00800DF8"/>
    <w:rsid w:val="0082251E"/>
    <w:rsid w:val="008A6D21"/>
    <w:rsid w:val="008B24FC"/>
    <w:rsid w:val="008B4C5F"/>
    <w:rsid w:val="008E2FAA"/>
    <w:rsid w:val="00904BA2"/>
    <w:rsid w:val="0091296C"/>
    <w:rsid w:val="00942FC1"/>
    <w:rsid w:val="009643CB"/>
    <w:rsid w:val="00972704"/>
    <w:rsid w:val="009954AF"/>
    <w:rsid w:val="009A167B"/>
    <w:rsid w:val="009B010C"/>
    <w:rsid w:val="009F6F49"/>
    <w:rsid w:val="00A07F88"/>
    <w:rsid w:val="00A12272"/>
    <w:rsid w:val="00A20E7F"/>
    <w:rsid w:val="00A21EAB"/>
    <w:rsid w:val="00A75CFD"/>
    <w:rsid w:val="00AB32A2"/>
    <w:rsid w:val="00AC6D45"/>
    <w:rsid w:val="00AD53ED"/>
    <w:rsid w:val="00AE498B"/>
    <w:rsid w:val="00AE7B34"/>
    <w:rsid w:val="00B07A80"/>
    <w:rsid w:val="00B32D92"/>
    <w:rsid w:val="00B61B3E"/>
    <w:rsid w:val="00B707B6"/>
    <w:rsid w:val="00B7100A"/>
    <w:rsid w:val="00B80121"/>
    <w:rsid w:val="00B83D0C"/>
    <w:rsid w:val="00B913EB"/>
    <w:rsid w:val="00B9229C"/>
    <w:rsid w:val="00B92A94"/>
    <w:rsid w:val="00BA34B1"/>
    <w:rsid w:val="00BB3A1C"/>
    <w:rsid w:val="00BD1280"/>
    <w:rsid w:val="00BE108F"/>
    <w:rsid w:val="00BE61AB"/>
    <w:rsid w:val="00BF091F"/>
    <w:rsid w:val="00BF4C20"/>
    <w:rsid w:val="00C17B79"/>
    <w:rsid w:val="00C32395"/>
    <w:rsid w:val="00C52BA4"/>
    <w:rsid w:val="00C7656A"/>
    <w:rsid w:val="00C7695C"/>
    <w:rsid w:val="00C90E40"/>
    <w:rsid w:val="00CB4702"/>
    <w:rsid w:val="00CF6D2C"/>
    <w:rsid w:val="00D111D0"/>
    <w:rsid w:val="00D157A9"/>
    <w:rsid w:val="00D41929"/>
    <w:rsid w:val="00D7350D"/>
    <w:rsid w:val="00D83AC4"/>
    <w:rsid w:val="00D866B8"/>
    <w:rsid w:val="00DA2422"/>
    <w:rsid w:val="00DA2A21"/>
    <w:rsid w:val="00DA6B2D"/>
    <w:rsid w:val="00DA72BA"/>
    <w:rsid w:val="00DB519F"/>
    <w:rsid w:val="00DC2CD3"/>
    <w:rsid w:val="00DE79D6"/>
    <w:rsid w:val="00DF1BFF"/>
    <w:rsid w:val="00DF4A9C"/>
    <w:rsid w:val="00E10331"/>
    <w:rsid w:val="00E11504"/>
    <w:rsid w:val="00E703FF"/>
    <w:rsid w:val="00E84B69"/>
    <w:rsid w:val="00EB0B2C"/>
    <w:rsid w:val="00ED55AD"/>
    <w:rsid w:val="00EE7C10"/>
    <w:rsid w:val="00EF1638"/>
    <w:rsid w:val="00F11187"/>
    <w:rsid w:val="00F32C92"/>
    <w:rsid w:val="00FB0100"/>
    <w:rsid w:val="00FB2FFB"/>
    <w:rsid w:val="00FD6FC6"/>
    <w:rsid w:val="00FE22C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F760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annotation text" w:uiPriority="99"/>
    <w:lsdException w:name="annotation reference" w:uiPriority="99"/>
  </w:latentStyles>
  <w:style w:type="paragraph" w:default="1" w:styleId="Normal">
    <w:name w:val="Normal"/>
    <w:qFormat/>
    <w:rsid w:val="007F1576"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66B86"/>
    <w:rPr>
      <w:rFonts w:ascii="Lucida Grande" w:hAnsi="Lucida Grande"/>
      <w:sz w:val="18"/>
      <w:szCs w:val="18"/>
    </w:rPr>
  </w:style>
  <w:style w:type="paragraph" w:styleId="Revision">
    <w:name w:val="Revision"/>
    <w:hidden/>
    <w:rsid w:val="00DB519F"/>
    <w:rPr>
      <w:sz w:val="24"/>
      <w:szCs w:val="24"/>
      <w:lang w:eastAsia="zh-CN"/>
    </w:rPr>
  </w:style>
  <w:style w:type="character" w:customStyle="1" w:styleId="st">
    <w:name w:val="st"/>
    <w:rsid w:val="00AC6D45"/>
  </w:style>
  <w:style w:type="character" w:styleId="CommentReference">
    <w:name w:val="annotation reference"/>
    <w:uiPriority w:val="99"/>
    <w:rsid w:val="00BA34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BA34B1"/>
    <w:rPr>
      <w:rFonts w:eastAsia="Times New Roman"/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BA34B1"/>
    <w:rPr>
      <w:rFonts w:eastAsia="Times New Roman"/>
      <w:lang w:val="x-none" w:eastAsia="x-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annotation text" w:uiPriority="99"/>
    <w:lsdException w:name="annotation reference" w:uiPriority="99"/>
  </w:latentStyles>
  <w:style w:type="paragraph" w:default="1" w:styleId="Normal">
    <w:name w:val="Normal"/>
    <w:qFormat/>
    <w:rsid w:val="007F1576"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66B86"/>
    <w:rPr>
      <w:rFonts w:ascii="Lucida Grande" w:hAnsi="Lucida Grande"/>
      <w:sz w:val="18"/>
      <w:szCs w:val="18"/>
    </w:rPr>
  </w:style>
  <w:style w:type="paragraph" w:styleId="Revision">
    <w:name w:val="Revision"/>
    <w:hidden/>
    <w:rsid w:val="00DB519F"/>
    <w:rPr>
      <w:sz w:val="24"/>
      <w:szCs w:val="24"/>
      <w:lang w:eastAsia="zh-CN"/>
    </w:rPr>
  </w:style>
  <w:style w:type="character" w:customStyle="1" w:styleId="st">
    <w:name w:val="st"/>
    <w:rsid w:val="00AC6D45"/>
  </w:style>
  <w:style w:type="character" w:styleId="CommentReference">
    <w:name w:val="annotation reference"/>
    <w:uiPriority w:val="99"/>
    <w:rsid w:val="00BA34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BA34B1"/>
    <w:rPr>
      <w:rFonts w:eastAsia="Times New Roman"/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BA34B1"/>
    <w:rPr>
      <w:rFonts w:eastAsia="Times New Roman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A7164C8-8EBD-3044-96E6-75E2D5AE7B8B}"/>
</file>

<file path=customXml/itemProps2.xml><?xml version="1.0" encoding="utf-8"?>
<ds:datastoreItem xmlns:ds="http://schemas.openxmlformats.org/officeDocument/2006/customXml" ds:itemID="{D7A28B26-0B2E-4FA5-BA59-B8ACFF07AC41}"/>
</file>

<file path=customXml/itemProps3.xml><?xml version="1.0" encoding="utf-8"?>
<ds:datastoreItem xmlns:ds="http://schemas.openxmlformats.org/officeDocument/2006/customXml" ds:itemID="{2CD069DA-A12C-4EEC-92C7-B29CC20779B7}"/>
</file>

<file path=customXml/itemProps4.xml><?xml version="1.0" encoding="utf-8"?>
<ds:datastoreItem xmlns:ds="http://schemas.openxmlformats.org/officeDocument/2006/customXml" ds:itemID="{98150626-3ABD-41A7-8402-00A34D69C6F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4</Pages>
  <Words>548</Words>
  <Characters>3127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3</vt:lpstr>
    </vt:vector>
  </TitlesOfParts>
  <Company>US</Company>
  <LinksUpToDate>false</LinksUpToDate>
  <CharactersWithSpaces>3668</CharactersWithSpaces>
  <SharedDoc>false</SharedDoc>
  <HLinks>
    <vt:vector size="12" baseType="variant">
      <vt:variant>
        <vt:i4>4522041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653106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3</dc:title>
  <dc:subject/>
  <dc:creator>LX</dc:creator>
  <cp:keywords/>
  <dc:description/>
  <cp:lastModifiedBy>Roger Wise</cp:lastModifiedBy>
  <cp:revision>20</cp:revision>
  <cp:lastPrinted>2014-10-01T20:46:00Z</cp:lastPrinted>
  <dcterms:created xsi:type="dcterms:W3CDTF">2014-10-01T20:38:00Z</dcterms:created>
  <dcterms:modified xsi:type="dcterms:W3CDTF">2015-05-19T21:47:00Z</dcterms:modified>
</cp:coreProperties>
</file>